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70FC59" w14:textId="4A7313FA" w:rsidR="00964D0F" w:rsidRPr="00A75AD5" w:rsidRDefault="00A92310" w:rsidP="009D2F3F">
      <w:bookmarkStart w:id="0" w:name="_GoBack"/>
      <w:r w:rsidRPr="00A75AD5">
        <w:rPr>
          <w:b/>
        </w:rPr>
        <w:t xml:space="preserve">Appendix Table </w:t>
      </w:r>
      <w:r w:rsidR="00D00433" w:rsidRPr="00A75AD5">
        <w:rPr>
          <w:b/>
        </w:rPr>
        <w:t>3B</w:t>
      </w:r>
      <w:r w:rsidRPr="00A75AD5">
        <w:rPr>
          <w:b/>
        </w:rPr>
        <w:t xml:space="preserve">. </w:t>
      </w:r>
      <w:r w:rsidRPr="00A75AD5">
        <w:t>Associations between risk factors and past year mammogram use for all women aged 40-49 years from 2016 BRFSS</w:t>
      </w:r>
    </w:p>
    <w:tbl>
      <w:tblPr>
        <w:tblW w:w="130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428"/>
        <w:gridCol w:w="1867"/>
        <w:gridCol w:w="1820"/>
        <w:gridCol w:w="2693"/>
        <w:gridCol w:w="3285"/>
        <w:gridCol w:w="970"/>
      </w:tblGrid>
      <w:tr w:rsidR="00A75AD5" w:rsidRPr="00A75AD5" w14:paraId="26BFE495" w14:textId="77777777" w:rsidTr="00B10538">
        <w:trPr>
          <w:trHeight w:val="900"/>
        </w:trPr>
        <w:tc>
          <w:tcPr>
            <w:tcW w:w="2428" w:type="dxa"/>
            <w:shd w:val="clear" w:color="auto" w:fill="auto"/>
            <w:noWrap/>
            <w:vAlign w:val="center"/>
            <w:hideMark/>
          </w:tcPr>
          <w:p w14:paraId="058D9B35" w14:textId="77777777" w:rsidR="00964D0F" w:rsidRPr="00A75AD5" w:rsidRDefault="00964D0F" w:rsidP="00C15100">
            <w:pPr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r w:rsidRPr="00A75AD5">
              <w:rPr>
                <w:rFonts w:ascii="Calibri" w:eastAsia="Times New Roman" w:hAnsi="Calibri" w:cs="Calibri"/>
                <w:b/>
              </w:rPr>
              <w:t>Variable</w:t>
            </w:r>
          </w:p>
        </w:tc>
        <w:tc>
          <w:tcPr>
            <w:tcW w:w="1867" w:type="dxa"/>
            <w:shd w:val="clear" w:color="auto" w:fill="auto"/>
            <w:vAlign w:val="center"/>
            <w:hideMark/>
          </w:tcPr>
          <w:p w14:paraId="2487EE90" w14:textId="3301C6D4" w:rsidR="00964D0F" w:rsidRPr="00A75AD5" w:rsidRDefault="006477D3" w:rsidP="00736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</w:rPr>
            </w:pPr>
            <w:r w:rsidRPr="00A75AD5">
              <w:rPr>
                <w:rFonts w:ascii="Calibri" w:eastAsia="Times New Roman" w:hAnsi="Calibri" w:cs="Calibri"/>
                <w:b/>
              </w:rPr>
              <w:t>Unweighted prevalence</w:t>
            </w:r>
            <w:r w:rsidR="00964D0F" w:rsidRPr="00A75AD5">
              <w:rPr>
                <w:rFonts w:ascii="Calibri" w:eastAsia="Times New Roman" w:hAnsi="Calibri" w:cs="Calibri"/>
                <w:b/>
              </w:rPr>
              <w:t xml:space="preserve"> (%)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14:paraId="0DD7C788" w14:textId="6B24A077" w:rsidR="00964D0F" w:rsidRPr="00A75AD5" w:rsidRDefault="006477D3" w:rsidP="00736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</w:rPr>
            </w:pPr>
            <w:r w:rsidRPr="00A75AD5">
              <w:rPr>
                <w:rFonts w:ascii="Calibri" w:eastAsia="Times New Roman" w:hAnsi="Calibri" w:cs="Calibri"/>
                <w:b/>
              </w:rPr>
              <w:t xml:space="preserve">Weighted prevalence </w:t>
            </w:r>
            <w:r w:rsidR="00964D0F" w:rsidRPr="00A75AD5">
              <w:rPr>
                <w:rFonts w:ascii="Calibri" w:eastAsia="Times New Roman" w:hAnsi="Calibri" w:cs="Calibri"/>
                <w:b/>
              </w:rPr>
              <w:t>(%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A0E6F3E" w14:textId="62F6531E" w:rsidR="00964D0F" w:rsidRPr="00A75AD5" w:rsidRDefault="00964D0F" w:rsidP="00736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</w:rPr>
            </w:pPr>
            <w:r w:rsidRPr="00A75AD5">
              <w:rPr>
                <w:rFonts w:ascii="Calibri" w:eastAsia="Times New Roman" w:hAnsi="Calibri" w:cs="Calibri"/>
                <w:b/>
              </w:rPr>
              <w:t>P</w:t>
            </w:r>
            <w:r w:rsidR="00E73C9B" w:rsidRPr="00A75AD5">
              <w:rPr>
                <w:rFonts w:ascii="Calibri" w:eastAsia="Times New Roman" w:hAnsi="Calibri" w:cs="Calibri"/>
                <w:b/>
              </w:rPr>
              <w:t>redictive m</w:t>
            </w:r>
            <w:r w:rsidRPr="00A75AD5">
              <w:rPr>
                <w:rFonts w:ascii="Calibri" w:eastAsia="Times New Roman" w:hAnsi="Calibri" w:cs="Calibri"/>
                <w:b/>
              </w:rPr>
              <w:t>argin</w:t>
            </w:r>
            <w:r w:rsidR="00651252" w:rsidRPr="00A75AD5">
              <w:rPr>
                <w:rFonts w:ascii="Calibri" w:eastAsia="Times New Roman" w:hAnsi="Calibri" w:cs="Calibri"/>
                <w:b/>
              </w:rPr>
              <w:t>*</w:t>
            </w:r>
            <w:r w:rsidR="00736107" w:rsidRPr="00A75AD5">
              <w:rPr>
                <w:rFonts w:ascii="Calibri" w:eastAsia="Times New Roman" w:hAnsi="Calibri" w:cs="Calibri"/>
                <w:b/>
              </w:rPr>
              <w:t xml:space="preserve"> (</w:t>
            </w:r>
            <w:r w:rsidRPr="00A75AD5">
              <w:rPr>
                <w:rFonts w:ascii="Calibri" w:eastAsia="Times New Roman" w:hAnsi="Calibri" w:cs="Calibri"/>
                <w:b/>
              </w:rPr>
              <w:t>95% CI</w:t>
            </w:r>
            <w:r w:rsidR="00736107" w:rsidRPr="00A75AD5">
              <w:rPr>
                <w:rFonts w:ascii="Calibri" w:eastAsia="Times New Roman" w:hAnsi="Calibri" w:cs="Calibri"/>
                <w:b/>
              </w:rPr>
              <w:t>)</w:t>
            </w:r>
          </w:p>
        </w:tc>
        <w:tc>
          <w:tcPr>
            <w:tcW w:w="3285" w:type="dxa"/>
            <w:shd w:val="clear" w:color="auto" w:fill="auto"/>
            <w:vAlign w:val="center"/>
            <w:hideMark/>
          </w:tcPr>
          <w:p w14:paraId="06CE7844" w14:textId="60CAF604" w:rsidR="00964D0F" w:rsidRPr="00A75AD5" w:rsidRDefault="00E73C9B" w:rsidP="00736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</w:rPr>
            </w:pPr>
            <w:r w:rsidRPr="00A75AD5">
              <w:rPr>
                <w:rFonts w:ascii="Calibri" w:eastAsia="Times New Roman" w:hAnsi="Calibri" w:cs="Calibri"/>
                <w:b/>
              </w:rPr>
              <w:t>Difference in predictive m</w:t>
            </w:r>
            <w:r w:rsidR="00964D0F" w:rsidRPr="00A75AD5">
              <w:rPr>
                <w:rFonts w:ascii="Calibri" w:eastAsia="Times New Roman" w:hAnsi="Calibri" w:cs="Calibri"/>
                <w:b/>
              </w:rPr>
              <w:t>argin</w:t>
            </w:r>
            <w:r w:rsidR="00651252" w:rsidRPr="00A75AD5">
              <w:rPr>
                <w:rFonts w:ascii="Calibri" w:eastAsia="Times New Roman" w:hAnsi="Calibri" w:cs="Calibri"/>
                <w:b/>
              </w:rPr>
              <w:t>*</w:t>
            </w:r>
            <w:r w:rsidR="00736107" w:rsidRPr="00A75AD5">
              <w:rPr>
                <w:rFonts w:ascii="Calibri" w:eastAsia="Times New Roman" w:hAnsi="Calibri" w:cs="Calibri"/>
                <w:b/>
              </w:rPr>
              <w:t xml:space="preserve"> (</w:t>
            </w:r>
            <w:r w:rsidR="00964D0F" w:rsidRPr="00A75AD5">
              <w:rPr>
                <w:rFonts w:ascii="Calibri" w:eastAsia="Times New Roman" w:hAnsi="Calibri" w:cs="Calibri"/>
                <w:b/>
              </w:rPr>
              <w:t>95% CI</w:t>
            </w:r>
            <w:r w:rsidR="00736107" w:rsidRPr="00A75AD5">
              <w:rPr>
                <w:rFonts w:ascii="Calibri" w:eastAsia="Times New Roman" w:hAnsi="Calibri" w:cs="Calibri"/>
                <w:b/>
              </w:rPr>
              <w:t>)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39E87AE8" w14:textId="77777777" w:rsidR="00964D0F" w:rsidRPr="00A75AD5" w:rsidRDefault="00964D0F" w:rsidP="00736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</w:rPr>
            </w:pPr>
            <w:r w:rsidRPr="00A75AD5">
              <w:rPr>
                <w:rFonts w:ascii="Calibri" w:eastAsia="Times New Roman" w:hAnsi="Calibri" w:cs="Calibri"/>
                <w:b/>
              </w:rPr>
              <w:t>P value</w:t>
            </w:r>
          </w:p>
        </w:tc>
      </w:tr>
      <w:tr w:rsidR="00A75AD5" w:rsidRPr="00A75AD5" w14:paraId="1023B48E" w14:textId="77777777" w:rsidTr="00B10538">
        <w:trPr>
          <w:trHeight w:val="300"/>
        </w:trPr>
        <w:tc>
          <w:tcPr>
            <w:tcW w:w="2428" w:type="dxa"/>
            <w:shd w:val="clear" w:color="000000" w:fill="D9D9D9"/>
            <w:noWrap/>
            <w:vAlign w:val="bottom"/>
            <w:hideMark/>
          </w:tcPr>
          <w:p w14:paraId="2AB0FADA" w14:textId="77777777" w:rsidR="00964D0F" w:rsidRPr="00A75AD5" w:rsidRDefault="00964D0F" w:rsidP="00964D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</w:rPr>
            </w:pPr>
            <w:r w:rsidRPr="00A75AD5">
              <w:rPr>
                <w:rFonts w:ascii="Calibri" w:eastAsia="Times New Roman" w:hAnsi="Calibri" w:cs="Calibri"/>
                <w:b/>
                <w:bCs/>
                <w:i/>
                <w:iCs/>
              </w:rPr>
              <w:t>Demographic</w:t>
            </w:r>
          </w:p>
        </w:tc>
        <w:tc>
          <w:tcPr>
            <w:tcW w:w="1867" w:type="dxa"/>
            <w:shd w:val="clear" w:color="000000" w:fill="D9D9D9"/>
            <w:vAlign w:val="bottom"/>
            <w:hideMark/>
          </w:tcPr>
          <w:p w14:paraId="6294450D" w14:textId="77777777" w:rsidR="00964D0F" w:rsidRPr="00A75AD5" w:rsidRDefault="00964D0F" w:rsidP="00964D0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20" w:type="dxa"/>
            <w:shd w:val="clear" w:color="000000" w:fill="D9D9D9"/>
            <w:vAlign w:val="bottom"/>
            <w:hideMark/>
          </w:tcPr>
          <w:p w14:paraId="6D29E4FA" w14:textId="77777777" w:rsidR="00964D0F" w:rsidRPr="00A75AD5" w:rsidRDefault="00964D0F" w:rsidP="00964D0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693" w:type="dxa"/>
            <w:shd w:val="clear" w:color="000000" w:fill="D9D9D9"/>
            <w:vAlign w:val="bottom"/>
            <w:hideMark/>
          </w:tcPr>
          <w:p w14:paraId="7B42422E" w14:textId="77777777" w:rsidR="00964D0F" w:rsidRPr="00A75AD5" w:rsidRDefault="00964D0F" w:rsidP="00964D0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3285" w:type="dxa"/>
            <w:shd w:val="clear" w:color="000000" w:fill="D9D9D9"/>
            <w:vAlign w:val="bottom"/>
            <w:hideMark/>
          </w:tcPr>
          <w:p w14:paraId="37F1C630" w14:textId="77777777" w:rsidR="00964D0F" w:rsidRPr="00A75AD5" w:rsidRDefault="00964D0F" w:rsidP="00964D0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970" w:type="dxa"/>
            <w:shd w:val="clear" w:color="000000" w:fill="D9D9D9"/>
            <w:vAlign w:val="bottom"/>
            <w:hideMark/>
          </w:tcPr>
          <w:p w14:paraId="514CF36E" w14:textId="77777777" w:rsidR="00964D0F" w:rsidRPr="00A75AD5" w:rsidRDefault="00964D0F" w:rsidP="00964D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> </w:t>
            </w:r>
          </w:p>
        </w:tc>
      </w:tr>
      <w:tr w:rsidR="00A75AD5" w:rsidRPr="00A75AD5" w14:paraId="5E15B551" w14:textId="77777777" w:rsidTr="007C53CE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23984026" w14:textId="77777777" w:rsidR="009D3BE5" w:rsidRPr="00A75AD5" w:rsidRDefault="009D3BE5" w:rsidP="009D3BE5">
            <w:pPr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r w:rsidRPr="00A75AD5">
              <w:rPr>
                <w:rFonts w:ascii="Calibri" w:eastAsia="Times New Roman" w:hAnsi="Calibri" w:cs="Calibri"/>
                <w:b/>
              </w:rPr>
              <w:t>Race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22E1B192" w14:textId="77777777" w:rsidR="009D3BE5" w:rsidRPr="00A75AD5" w:rsidRDefault="009D3BE5" w:rsidP="009D3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4765F79E" w14:textId="77777777" w:rsidR="009D3BE5" w:rsidRPr="00A75AD5" w:rsidRDefault="009D3BE5" w:rsidP="009D3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DD9507A" w14:textId="77777777" w:rsidR="009D3BE5" w:rsidRPr="00A75AD5" w:rsidRDefault="009D3BE5" w:rsidP="009D3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04F11744" w14:textId="77777777" w:rsidR="009D3BE5" w:rsidRPr="00A75AD5" w:rsidRDefault="009D3BE5" w:rsidP="009D3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30162EFF" w14:textId="77777777" w:rsidR="009D3BE5" w:rsidRPr="00A75AD5" w:rsidRDefault="009D3BE5" w:rsidP="009D3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A75AD5" w:rsidRPr="00A75AD5" w14:paraId="60779A45" w14:textId="77777777" w:rsidTr="007C53CE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01D9C59D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>White only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1A7EBBB4" w14:textId="54EEE574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5.85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0AF3AD8E" w14:textId="5D102EDF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zh-CN"/>
              </w:rPr>
            </w:pPr>
            <w:r w:rsidRPr="00A75AD5">
              <w:rPr>
                <w:rFonts w:ascii="Calibri" w:hAnsi="Calibri" w:cs="Calibri"/>
              </w:rPr>
              <w:t>46.95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155DDCD" w14:textId="0353AAAC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9.18 (47.36 to 51</w:t>
            </w:r>
            <w:r w:rsidR="00807426" w:rsidRPr="00A75AD5">
              <w:rPr>
                <w:rFonts w:ascii="Calibri" w:hAnsi="Calibri" w:cs="Calibri"/>
              </w:rPr>
              <w:t>.00</w:t>
            </w:r>
            <w:r w:rsidRPr="00A75AD5">
              <w:rPr>
                <w:rFonts w:ascii="Calibri" w:hAnsi="Calibri" w:cs="Calibri"/>
              </w:rPr>
              <w:t>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162AEAAD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0779A33A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A75AD5" w:rsidRPr="00A75AD5" w14:paraId="62B5A832" w14:textId="77777777" w:rsidTr="007C53CE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67663DBA" w14:textId="61DE130A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 xml:space="preserve">AIAN </w:t>
            </w:r>
            <w:proofErr w:type="spellStart"/>
            <w:r w:rsidRPr="00A75AD5">
              <w:rPr>
                <w:rFonts w:ascii="Calibri" w:eastAsia="Times New Roman" w:hAnsi="Calibri" w:cs="Calibri"/>
              </w:rPr>
              <w:t>only</w:t>
            </w:r>
            <w:r w:rsidR="00795172" w:rsidRPr="00A75AD5">
              <w:rPr>
                <w:rFonts w:ascii="Calibri" w:eastAsia="Times New Roman" w:hAnsi="Calibri" w:cs="Calibri"/>
                <w:vertAlign w:val="superscript"/>
              </w:rPr>
              <w:t>a</w:t>
            </w:r>
            <w:proofErr w:type="spellEnd"/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585B01A7" w14:textId="12E26DF2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38.80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365B51E3" w14:textId="32322023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39.80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86152B8" w14:textId="3BC7415B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52.61 (43.73 to 61.5</w:t>
            </w:r>
            <w:r w:rsidR="00807426" w:rsidRPr="00A75AD5">
              <w:rPr>
                <w:rFonts w:ascii="Calibri" w:hAnsi="Calibri" w:cs="Calibri"/>
              </w:rPr>
              <w:t>0</w:t>
            </w:r>
            <w:r w:rsidRPr="00A75AD5">
              <w:rPr>
                <w:rFonts w:ascii="Calibri" w:hAnsi="Calibri" w:cs="Calibri"/>
              </w:rPr>
              <w:t>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78AF5434" w14:textId="719A11FD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3.43 (-5.54 to 12.4</w:t>
            </w:r>
            <w:r w:rsidR="00807426" w:rsidRPr="00A75AD5">
              <w:rPr>
                <w:rFonts w:ascii="Calibri" w:hAnsi="Calibri" w:cs="Calibri"/>
              </w:rPr>
              <w:t>0</w:t>
            </w:r>
            <w:r w:rsidRPr="00A75AD5">
              <w:rPr>
                <w:rFonts w:ascii="Calibri" w:hAnsi="Calibri" w:cs="Calibri"/>
              </w:rPr>
              <w:t>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793E364A" w14:textId="3EC6CF98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0.453</w:t>
            </w:r>
          </w:p>
        </w:tc>
      </w:tr>
      <w:tr w:rsidR="00A75AD5" w:rsidRPr="00A75AD5" w14:paraId="33D46288" w14:textId="77777777" w:rsidTr="007C53CE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6E0274FB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>Asian only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6F4EB3D2" w14:textId="13A08BD2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1.30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39557C32" w14:textId="6BF70DAC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2.50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F8A5C36" w14:textId="39AB7D70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3.59 (36.17 to 51.01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1A00597D" w14:textId="5467306B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-5.59 (-13</w:t>
            </w:r>
            <w:r w:rsidR="00807426" w:rsidRPr="00A75AD5">
              <w:rPr>
                <w:rFonts w:ascii="Calibri" w:hAnsi="Calibri" w:cs="Calibri"/>
              </w:rPr>
              <w:t>.00</w:t>
            </w:r>
            <w:r w:rsidRPr="00A75AD5">
              <w:rPr>
                <w:rFonts w:ascii="Calibri" w:hAnsi="Calibri" w:cs="Calibri"/>
              </w:rPr>
              <w:t xml:space="preserve"> to 1.81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1A75CA08" w14:textId="6C16DA80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0.139</w:t>
            </w:r>
          </w:p>
        </w:tc>
      </w:tr>
      <w:tr w:rsidR="00A75AD5" w:rsidRPr="00A75AD5" w14:paraId="0E082EAC" w14:textId="77777777" w:rsidTr="007C53CE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75D4DC23" w14:textId="1ADF8978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>Black/</w:t>
            </w:r>
            <w:proofErr w:type="spellStart"/>
            <w:r w:rsidRPr="00A75AD5">
              <w:rPr>
                <w:rFonts w:ascii="Calibri" w:eastAsia="Times New Roman" w:hAnsi="Calibri" w:cs="Calibri"/>
              </w:rPr>
              <w:t>AA</w:t>
            </w:r>
            <w:r w:rsidR="00795172" w:rsidRPr="00A75AD5">
              <w:rPr>
                <w:rFonts w:ascii="Calibri" w:eastAsia="Times New Roman" w:hAnsi="Calibri" w:cs="Calibri"/>
                <w:vertAlign w:val="superscript"/>
              </w:rPr>
              <w:t>b</w:t>
            </w:r>
            <w:proofErr w:type="spellEnd"/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020E17AA" w14:textId="2E52FE73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9.94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71AE8C6D" w14:textId="11598C8E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9.14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04E303A" w14:textId="02F8162C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54.01 (50.17 to 57.85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629D10F0" w14:textId="2C5D15E7" w:rsidR="00CF16AF" w:rsidRPr="00A75AD5" w:rsidRDefault="00A92310" w:rsidP="00A9231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 xml:space="preserve">             </w:t>
            </w:r>
            <w:r w:rsidR="00CF16AF" w:rsidRPr="00A75AD5">
              <w:rPr>
                <w:rFonts w:ascii="Calibri" w:hAnsi="Calibri" w:cs="Calibri"/>
              </w:rPr>
              <w:t>4.83 (0.93 to 8.74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3E9FA84C" w14:textId="43C94A00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0.015</w:t>
            </w:r>
          </w:p>
        </w:tc>
      </w:tr>
      <w:tr w:rsidR="00A75AD5" w:rsidRPr="00A75AD5" w14:paraId="168FDB96" w14:textId="77777777" w:rsidTr="007C53CE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6AF345C3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>Others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11C83C69" w14:textId="40F85BB1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3.28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49C23148" w14:textId="19D7AAEF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2.18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9E96648" w14:textId="0277395B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7.83 (41.59 to 54.07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4A05AACD" w14:textId="1F59B8A0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-1.35 (-7.64 to 4.94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567661B9" w14:textId="1C28B240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0.674</w:t>
            </w:r>
          </w:p>
        </w:tc>
      </w:tr>
      <w:tr w:rsidR="00A75AD5" w:rsidRPr="00A75AD5" w14:paraId="2E5DF88D" w14:textId="77777777" w:rsidTr="007C53CE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27E7DA1E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r w:rsidRPr="00A75AD5">
              <w:rPr>
                <w:rFonts w:ascii="Calibri" w:eastAsia="Times New Roman" w:hAnsi="Calibri" w:cs="Calibri"/>
                <w:b/>
              </w:rPr>
              <w:t>Marital status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04A77576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2751EB10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CB38B53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5EF49FB4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699FB134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A75AD5" w:rsidRPr="00A75AD5" w14:paraId="24502EC0" w14:textId="77777777" w:rsidTr="007C53CE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6614F8D6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>Married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4D9B0BBF" w14:textId="75C37A95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7.25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501E8EB4" w14:textId="2D5550CB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7.2</w:t>
            </w:r>
            <w:r w:rsidR="00FB15C4" w:rsidRPr="00A75AD5">
              <w:rPr>
                <w:rFonts w:ascii="Calibri" w:hAnsi="Calibri" w:cs="Calibri"/>
              </w:rPr>
              <w:t>6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F5573F2" w14:textId="32E00159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9.68 (47.64 to 51.72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4C4DDB9D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61EEE190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A75AD5" w:rsidRPr="00A75AD5" w14:paraId="77452CE9" w14:textId="77777777" w:rsidTr="007C53CE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331E42A2" w14:textId="5F40551B" w:rsidR="00CF16AF" w:rsidRPr="00A75AD5" w:rsidRDefault="000021AE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>Divorced or s</w:t>
            </w:r>
            <w:r w:rsidR="00CF16AF" w:rsidRPr="00A75AD5">
              <w:rPr>
                <w:rFonts w:ascii="Calibri" w:eastAsia="Times New Roman" w:hAnsi="Calibri" w:cs="Calibri"/>
              </w:rPr>
              <w:t>eparated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2AEF1440" w14:textId="6742A1FC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3.07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30E89519" w14:textId="31E1FC10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</w:t>
            </w:r>
            <w:r w:rsidR="00FB15C4" w:rsidRPr="00A75AD5">
              <w:rPr>
                <w:rFonts w:ascii="Calibri" w:hAnsi="Calibri" w:cs="Calibri"/>
              </w:rPr>
              <w:t>2</w:t>
            </w:r>
            <w:r w:rsidRPr="00A75AD5">
              <w:rPr>
                <w:rFonts w:ascii="Calibri" w:hAnsi="Calibri" w:cs="Calibri"/>
              </w:rPr>
              <w:t>.</w:t>
            </w:r>
            <w:r w:rsidR="00FB15C4" w:rsidRPr="00A75AD5">
              <w:rPr>
                <w:rFonts w:ascii="Calibri" w:hAnsi="Calibri" w:cs="Calibri"/>
              </w:rPr>
              <w:t>1</w:t>
            </w:r>
            <w:r w:rsidRPr="00A75AD5">
              <w:rPr>
                <w:rFonts w:ascii="Calibri" w:hAnsi="Calibri" w:cs="Calibri"/>
              </w:rPr>
              <w:t>7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5AC9C3F" w14:textId="662314BA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50.28 (47.27 to 53.3</w:t>
            </w:r>
            <w:r w:rsidR="00807426" w:rsidRPr="00A75AD5">
              <w:rPr>
                <w:rFonts w:ascii="Calibri" w:hAnsi="Calibri" w:cs="Calibri"/>
              </w:rPr>
              <w:t>0</w:t>
            </w:r>
            <w:r w:rsidRPr="00A75AD5">
              <w:rPr>
                <w:rFonts w:ascii="Calibri" w:hAnsi="Calibri" w:cs="Calibri"/>
              </w:rPr>
              <w:t>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29F3179F" w14:textId="500C89F2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0.61 (-2.84 to 4.05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6DDDF677" w14:textId="604B0954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0.731</w:t>
            </w:r>
          </w:p>
        </w:tc>
      </w:tr>
      <w:tr w:rsidR="00A75AD5" w:rsidRPr="00A75AD5" w14:paraId="420F251C" w14:textId="77777777" w:rsidTr="007C53CE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33D8E640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>Never married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2305E59E" w14:textId="024D2421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2.64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34469300" w14:textId="603D0201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</w:t>
            </w:r>
            <w:r w:rsidR="00FB15C4" w:rsidRPr="00A75AD5">
              <w:rPr>
                <w:rFonts w:ascii="Calibri" w:hAnsi="Calibri" w:cs="Calibri"/>
              </w:rPr>
              <w:t>3</w:t>
            </w:r>
            <w:r w:rsidRPr="00A75AD5">
              <w:rPr>
                <w:rFonts w:ascii="Calibri" w:hAnsi="Calibri" w:cs="Calibri"/>
              </w:rPr>
              <w:t>.</w:t>
            </w:r>
            <w:r w:rsidR="00FB15C4" w:rsidRPr="00A75AD5">
              <w:rPr>
                <w:rFonts w:ascii="Calibri" w:hAnsi="Calibri" w:cs="Calibri"/>
              </w:rPr>
              <w:t>5</w:t>
            </w:r>
            <w:r w:rsidRPr="00A75AD5">
              <w:rPr>
                <w:rFonts w:ascii="Calibri" w:hAnsi="Calibri" w:cs="Calibri"/>
              </w:rPr>
              <w:t>4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2822E1C" w14:textId="6ADF1E2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7.05 (43.29 to 50.8</w:t>
            </w:r>
            <w:r w:rsidR="00807426" w:rsidRPr="00A75AD5">
              <w:rPr>
                <w:rFonts w:ascii="Calibri" w:hAnsi="Calibri" w:cs="Calibri"/>
              </w:rPr>
              <w:t>0</w:t>
            </w:r>
            <w:r w:rsidRPr="00A75AD5">
              <w:rPr>
                <w:rFonts w:ascii="Calibri" w:hAnsi="Calibri" w:cs="Calibri"/>
              </w:rPr>
              <w:t>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272FAA1C" w14:textId="0C14EF1F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-2.63 (-6.83 to 1.57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6A9DC804" w14:textId="39B1D1AE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0.219</w:t>
            </w:r>
          </w:p>
        </w:tc>
      </w:tr>
      <w:tr w:rsidR="00A75AD5" w:rsidRPr="00A75AD5" w14:paraId="001F0C7D" w14:textId="77777777" w:rsidTr="007C53CE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5A0F6CFA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>Widowed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1CD48971" w14:textId="646FC8D3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1.93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20A966A1" w14:textId="0F2D479E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</w:t>
            </w:r>
            <w:r w:rsidR="00FB15C4" w:rsidRPr="00A75AD5">
              <w:rPr>
                <w:rFonts w:ascii="Calibri" w:hAnsi="Calibri" w:cs="Calibri"/>
              </w:rPr>
              <w:t>2</w:t>
            </w:r>
            <w:r w:rsidRPr="00A75AD5">
              <w:rPr>
                <w:rFonts w:ascii="Calibri" w:hAnsi="Calibri" w:cs="Calibri"/>
              </w:rPr>
              <w:t>.</w:t>
            </w:r>
            <w:r w:rsidR="00FB15C4" w:rsidRPr="00A75AD5">
              <w:rPr>
                <w:rFonts w:ascii="Calibri" w:hAnsi="Calibri" w:cs="Calibri"/>
              </w:rPr>
              <w:t>1</w:t>
            </w:r>
            <w:r w:rsidRPr="00A75AD5">
              <w:rPr>
                <w:rFonts w:ascii="Calibri" w:hAnsi="Calibri" w:cs="Calibri"/>
              </w:rPr>
              <w:t>3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DD2F945" w14:textId="427CED8A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9.34 (41.46 to 57.22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41B18A2F" w14:textId="1A262273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-0.34 (-8.41 to 7.73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530EF6CE" w14:textId="75C5C4D8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0.934</w:t>
            </w:r>
          </w:p>
        </w:tc>
      </w:tr>
      <w:tr w:rsidR="00A75AD5" w:rsidRPr="00A75AD5" w14:paraId="184A15E8" w14:textId="77777777" w:rsidTr="007C53CE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422ECE1C" w14:textId="27AD0126" w:rsidR="00CF16AF" w:rsidRPr="00A75AD5" w:rsidRDefault="00795172" w:rsidP="00CF16AF">
            <w:pPr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r w:rsidRPr="00A75AD5">
              <w:rPr>
                <w:rFonts w:ascii="Calibri" w:eastAsia="Times New Roman" w:hAnsi="Calibri" w:cs="Calibri"/>
                <w:b/>
              </w:rPr>
              <w:t xml:space="preserve">Highest </w:t>
            </w:r>
            <w:proofErr w:type="spellStart"/>
            <w:r w:rsidRPr="00A75AD5">
              <w:rPr>
                <w:rFonts w:ascii="Calibri" w:eastAsia="Times New Roman" w:hAnsi="Calibri" w:cs="Calibri"/>
                <w:b/>
              </w:rPr>
              <w:t>education</w:t>
            </w:r>
            <w:r w:rsidRPr="00A75AD5">
              <w:rPr>
                <w:rFonts w:ascii="Calibri" w:eastAsia="Times New Roman" w:hAnsi="Calibri" w:cs="Calibri"/>
                <w:vertAlign w:val="superscript"/>
              </w:rPr>
              <w:t>c</w:t>
            </w:r>
            <w:proofErr w:type="spellEnd"/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18A5D294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2C8C47CA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CAAE9ED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63DCDEE5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2B5FE111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A75AD5" w:rsidRPr="00A75AD5" w14:paraId="1FAA1235" w14:textId="77777777" w:rsidTr="007C53CE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6D3718C1" w14:textId="37190F98" w:rsidR="00CF16AF" w:rsidRPr="00A75AD5" w:rsidRDefault="004E5FD6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>Grade school or high school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75BD9C25" w14:textId="13E488AF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8.05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061C3759" w14:textId="5800480B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8.</w:t>
            </w:r>
            <w:r w:rsidR="00FB15C4" w:rsidRPr="00A75AD5">
              <w:rPr>
                <w:rFonts w:ascii="Calibri" w:hAnsi="Calibri" w:cs="Calibri"/>
              </w:rPr>
              <w:t>88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3840736" w14:textId="4DB1A3BE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7.85 (45.12 to 50.59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7B1546BB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7A4762E6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A75AD5" w:rsidRPr="00A75AD5" w14:paraId="1ED14E04" w14:textId="77777777" w:rsidTr="007C53CE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5A895072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>College or above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60E01368" w14:textId="0F8B9A72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39.42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0F556F80" w14:textId="1E1CB2DB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39.</w:t>
            </w:r>
            <w:r w:rsidR="00FB15C4" w:rsidRPr="00A75AD5">
              <w:rPr>
                <w:rFonts w:ascii="Calibri" w:hAnsi="Calibri" w:cs="Calibri"/>
              </w:rPr>
              <w:t>98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BA3387F" w14:textId="0C949E4E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50.52 (48.54 to 52.5</w:t>
            </w:r>
            <w:r w:rsidR="00807426" w:rsidRPr="00A75AD5">
              <w:rPr>
                <w:rFonts w:ascii="Calibri" w:hAnsi="Calibri" w:cs="Calibri"/>
              </w:rPr>
              <w:t>0</w:t>
            </w:r>
            <w:r w:rsidRPr="00A75AD5">
              <w:rPr>
                <w:rFonts w:ascii="Calibri" w:hAnsi="Calibri" w:cs="Calibri"/>
              </w:rPr>
              <w:t>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1FBB466B" w14:textId="4404535E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2.67 (-0.45 to 5.78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6E892806" w14:textId="3F1D7AFE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0.093</w:t>
            </w:r>
          </w:p>
        </w:tc>
      </w:tr>
      <w:tr w:rsidR="00A75AD5" w:rsidRPr="00A75AD5" w14:paraId="35CF6AF8" w14:textId="77777777" w:rsidTr="007C53CE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5EAAAF37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r w:rsidRPr="00A75AD5">
              <w:rPr>
                <w:rFonts w:ascii="Calibri" w:eastAsia="Times New Roman" w:hAnsi="Calibri" w:cs="Calibri"/>
                <w:b/>
              </w:rPr>
              <w:t>Employment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5510C0EC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7EC605CE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DD9BB81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74FB0D84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5E426FFF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A75AD5" w:rsidRPr="00A75AD5" w14:paraId="63666017" w14:textId="77777777" w:rsidTr="007C53CE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7147840F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>Employed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5FA216BA" w14:textId="2CB058AA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7.76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684ED155" w14:textId="00DA6FAA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</w:t>
            </w:r>
            <w:r w:rsidR="00FB15C4" w:rsidRPr="00A75AD5">
              <w:rPr>
                <w:rFonts w:ascii="Calibri" w:hAnsi="Calibri" w:cs="Calibri"/>
              </w:rPr>
              <w:t>6</w:t>
            </w:r>
            <w:r w:rsidRPr="00A75AD5">
              <w:rPr>
                <w:rFonts w:ascii="Calibri" w:hAnsi="Calibri" w:cs="Calibri"/>
              </w:rPr>
              <w:t>.7</w:t>
            </w:r>
            <w:r w:rsidR="00FB15C4" w:rsidRPr="00A75AD5">
              <w:rPr>
                <w:rFonts w:ascii="Calibri" w:hAnsi="Calibri" w:cs="Calibri"/>
              </w:rPr>
              <w:t>3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2C19C12" w14:textId="61181355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9.82 (47.91 to 51.74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488D317C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6BB03ECE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A75AD5" w:rsidRPr="00A75AD5" w14:paraId="5A8EB874" w14:textId="77777777" w:rsidTr="007C53CE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69814AEA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>Unemployed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2023D6D1" w14:textId="044634E6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1.12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19F4C14E" w14:textId="0B8F2B3A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</w:t>
            </w:r>
            <w:r w:rsidR="00FB15C4" w:rsidRPr="00A75AD5">
              <w:rPr>
                <w:rFonts w:ascii="Calibri" w:hAnsi="Calibri" w:cs="Calibri"/>
              </w:rPr>
              <w:t>3</w:t>
            </w:r>
            <w:r w:rsidRPr="00A75AD5">
              <w:rPr>
                <w:rFonts w:ascii="Calibri" w:hAnsi="Calibri" w:cs="Calibri"/>
              </w:rPr>
              <w:t>.1</w:t>
            </w:r>
            <w:r w:rsidR="00FB15C4" w:rsidRPr="00A75AD5">
              <w:rPr>
                <w:rFonts w:ascii="Calibri" w:hAnsi="Calibri" w:cs="Calibri"/>
              </w:rPr>
              <w:t>1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DA89BB6" w14:textId="73AA7FF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9.23 (46.53 to 51.93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286A6ECF" w14:textId="74FF22D3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-0.59 (-3.67 to 2.49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1629BEF0" w14:textId="69044B19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0.706</w:t>
            </w:r>
          </w:p>
        </w:tc>
      </w:tr>
      <w:tr w:rsidR="00A75AD5" w:rsidRPr="00A75AD5" w14:paraId="5FAEBE8B" w14:textId="77777777" w:rsidTr="009D3BE5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30472DFB" w14:textId="542BCACA" w:rsidR="00CF16AF" w:rsidRPr="00A75AD5" w:rsidRDefault="00C60FBC" w:rsidP="00CF16AF">
            <w:pPr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r w:rsidRPr="00A75AD5">
              <w:rPr>
                <w:rFonts w:ascii="Calibri" w:eastAsia="Times New Roman" w:hAnsi="Calibri" w:cs="Calibri"/>
                <w:b/>
              </w:rPr>
              <w:t>Family i</w:t>
            </w:r>
            <w:r w:rsidR="00CF16AF" w:rsidRPr="00A75AD5">
              <w:rPr>
                <w:rFonts w:ascii="Calibri" w:eastAsia="Times New Roman" w:hAnsi="Calibri" w:cs="Calibri"/>
                <w:b/>
              </w:rPr>
              <w:t>ncome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35BBC8FB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01A1403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37E6DDE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244988A9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340C8749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A75AD5" w:rsidRPr="00A75AD5" w14:paraId="64C9A149" w14:textId="77777777" w:rsidTr="007C53CE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4DD0B379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>$0 - $34,999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5A820A5D" w14:textId="22BEE9C5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39.65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49D470B8" w14:textId="7D425CDC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39.</w:t>
            </w:r>
            <w:r w:rsidR="00FB15C4" w:rsidRPr="00A75AD5">
              <w:rPr>
                <w:rFonts w:ascii="Calibri" w:hAnsi="Calibri" w:cs="Calibri"/>
              </w:rPr>
              <w:t>2</w:t>
            </w:r>
            <w:r w:rsidRPr="00A75AD5">
              <w:rPr>
                <w:rFonts w:ascii="Calibri" w:hAnsi="Calibri" w:cs="Calibri"/>
              </w:rPr>
              <w:t>5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5F52200" w14:textId="6EFC09A2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7.03 (44.14 to 49.93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58264E10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508DA396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A75AD5" w:rsidRPr="00A75AD5" w14:paraId="00E8C0DA" w14:textId="77777777" w:rsidTr="007C53CE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263D47A9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>$35,000 - $74,999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17F2E594" w14:textId="111AFD4A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4.76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5C5E27AB" w14:textId="57EF451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</w:t>
            </w:r>
            <w:r w:rsidR="00FB15C4" w:rsidRPr="00A75AD5">
              <w:rPr>
                <w:rFonts w:ascii="Calibri" w:hAnsi="Calibri" w:cs="Calibri"/>
              </w:rPr>
              <w:t>3</w:t>
            </w:r>
            <w:r w:rsidRPr="00A75AD5">
              <w:rPr>
                <w:rFonts w:ascii="Calibri" w:hAnsi="Calibri" w:cs="Calibri"/>
              </w:rPr>
              <w:t>.</w:t>
            </w:r>
            <w:r w:rsidR="00FB15C4" w:rsidRPr="00A75AD5">
              <w:rPr>
                <w:rFonts w:ascii="Calibri" w:hAnsi="Calibri" w:cs="Calibri"/>
              </w:rPr>
              <w:t>15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324C136" w14:textId="560A8310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7.62 (44.85 to 50.39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5414F248" w14:textId="7AE7E525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0.58 (-3.24 to 4.41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429FA0CD" w14:textId="64C1DC5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0.765</w:t>
            </w:r>
          </w:p>
        </w:tc>
      </w:tr>
      <w:tr w:rsidR="00A75AD5" w:rsidRPr="00A75AD5" w14:paraId="57C7AB6B" w14:textId="77777777" w:rsidTr="007C53CE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7C3B1FA4" w14:textId="3AC779B2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>$75,000 or more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0339DC7B" w14:textId="5373C7BD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52.42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5DCC0A1D" w14:textId="0C73B479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5</w:t>
            </w:r>
            <w:r w:rsidR="00FB15C4" w:rsidRPr="00A75AD5">
              <w:rPr>
                <w:rFonts w:ascii="Calibri" w:hAnsi="Calibri" w:cs="Calibri"/>
              </w:rPr>
              <w:t>1</w:t>
            </w:r>
            <w:r w:rsidRPr="00A75AD5">
              <w:rPr>
                <w:rFonts w:ascii="Calibri" w:hAnsi="Calibri" w:cs="Calibri"/>
              </w:rPr>
              <w:t>.</w:t>
            </w:r>
            <w:r w:rsidR="00FB15C4" w:rsidRPr="00A75AD5">
              <w:rPr>
                <w:rFonts w:ascii="Calibri" w:hAnsi="Calibri" w:cs="Calibri"/>
              </w:rPr>
              <w:t>01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7ACD38D" w14:textId="6C52D659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53.56 (50.94 to 56.17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3C3CB0F9" w14:textId="2D4EBD3F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6.52 (2.48 to 10.57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7F5E17E5" w14:textId="7C2EE2C6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0.002</w:t>
            </w:r>
          </w:p>
        </w:tc>
      </w:tr>
      <w:tr w:rsidR="00A75AD5" w:rsidRPr="00A75AD5" w14:paraId="31623527" w14:textId="77777777" w:rsidTr="007C53CE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22081232" w14:textId="7CAC6699" w:rsidR="00CF16AF" w:rsidRPr="00A75AD5" w:rsidRDefault="00C60FBC" w:rsidP="00CF16AF">
            <w:pPr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r w:rsidRPr="00A75AD5">
              <w:rPr>
                <w:rFonts w:ascii="Calibri" w:eastAsia="Times New Roman" w:hAnsi="Calibri" w:cs="Calibri"/>
                <w:b/>
              </w:rPr>
              <w:t>Health i</w:t>
            </w:r>
            <w:r w:rsidR="00CF16AF" w:rsidRPr="00A75AD5">
              <w:rPr>
                <w:rFonts w:ascii="Calibri" w:eastAsia="Times New Roman" w:hAnsi="Calibri" w:cs="Calibri"/>
                <w:b/>
              </w:rPr>
              <w:t>nsurance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2AAED857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10AE42B9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84260C4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75870376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579CB1EA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A75AD5" w:rsidRPr="00A75AD5" w14:paraId="558667F9" w14:textId="77777777" w:rsidTr="007C53CE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1F9DD629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 xml:space="preserve">No 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052DB731" w14:textId="386ACE14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26.38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45D9938A" w14:textId="08EECEB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2</w:t>
            </w:r>
            <w:r w:rsidR="00FB15C4" w:rsidRPr="00A75AD5">
              <w:rPr>
                <w:rFonts w:ascii="Calibri" w:hAnsi="Calibri" w:cs="Calibri"/>
              </w:rPr>
              <w:t>5</w:t>
            </w:r>
            <w:r w:rsidRPr="00A75AD5">
              <w:rPr>
                <w:rFonts w:ascii="Calibri" w:hAnsi="Calibri" w:cs="Calibri"/>
              </w:rPr>
              <w:t>.</w:t>
            </w:r>
            <w:r w:rsidR="00FB15C4" w:rsidRPr="00A75AD5">
              <w:rPr>
                <w:rFonts w:ascii="Calibri" w:hAnsi="Calibri" w:cs="Calibri"/>
              </w:rPr>
              <w:t>9</w:t>
            </w:r>
            <w:r w:rsidRPr="00A75AD5">
              <w:rPr>
                <w:rFonts w:ascii="Calibri" w:hAnsi="Calibri" w:cs="Calibri"/>
              </w:rPr>
              <w:t>8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6FDEC93" w14:textId="40F616DB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30.67 (26.66 to 34.68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16699C45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6C9CC6E0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A75AD5" w:rsidRPr="00A75AD5" w14:paraId="010D89C6" w14:textId="77777777" w:rsidTr="007C53CE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204FAB2D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2B66B085" w14:textId="7470A91C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7.84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1D8EA99F" w14:textId="413FA220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</w:t>
            </w:r>
            <w:r w:rsidR="00FB15C4" w:rsidRPr="00A75AD5">
              <w:rPr>
                <w:rFonts w:ascii="Calibri" w:hAnsi="Calibri" w:cs="Calibri"/>
              </w:rPr>
              <w:t>6</w:t>
            </w:r>
            <w:r w:rsidRPr="00A75AD5">
              <w:rPr>
                <w:rFonts w:ascii="Calibri" w:hAnsi="Calibri" w:cs="Calibri"/>
              </w:rPr>
              <w:t>.</w:t>
            </w:r>
            <w:r w:rsidR="00FB15C4" w:rsidRPr="00A75AD5">
              <w:rPr>
                <w:rFonts w:ascii="Calibri" w:hAnsi="Calibri" w:cs="Calibri"/>
              </w:rPr>
              <w:t>0</w:t>
            </w:r>
            <w:r w:rsidRPr="00A75AD5">
              <w:rPr>
                <w:rFonts w:ascii="Calibri" w:hAnsi="Calibri" w:cs="Calibri"/>
              </w:rPr>
              <w:t>4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50E014C" w14:textId="5E16D052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51</w:t>
            </w:r>
            <w:r w:rsidR="00807426" w:rsidRPr="00A75AD5">
              <w:rPr>
                <w:rFonts w:ascii="Calibri" w:hAnsi="Calibri" w:cs="Calibri"/>
              </w:rPr>
              <w:t>.00</w:t>
            </w:r>
            <w:r w:rsidRPr="00A75AD5">
              <w:rPr>
                <w:rFonts w:ascii="Calibri" w:hAnsi="Calibri" w:cs="Calibri"/>
              </w:rPr>
              <w:t xml:space="preserve"> (49.21 to 52.8</w:t>
            </w:r>
            <w:r w:rsidR="00807426" w:rsidRPr="00A75AD5">
              <w:rPr>
                <w:rFonts w:ascii="Calibri" w:hAnsi="Calibri" w:cs="Calibri"/>
              </w:rPr>
              <w:t>0</w:t>
            </w:r>
            <w:r w:rsidRPr="00A75AD5">
              <w:rPr>
                <w:rFonts w:ascii="Calibri" w:hAnsi="Calibri" w:cs="Calibri"/>
              </w:rPr>
              <w:t>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05546D7F" w14:textId="40BED6A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20.34 (16.16 to 24.51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12F94D0C" w14:textId="2DBEB8B9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&lt;0.001</w:t>
            </w:r>
          </w:p>
        </w:tc>
      </w:tr>
      <w:tr w:rsidR="00A75AD5" w:rsidRPr="00A75AD5" w14:paraId="108E2FC8" w14:textId="77777777" w:rsidTr="007C53CE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</w:tcPr>
          <w:p w14:paraId="7F6B1E2F" w14:textId="4C801314" w:rsidR="00CF16AF" w:rsidRPr="00A75AD5" w:rsidRDefault="00795172" w:rsidP="00CF16AF">
            <w:pPr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r w:rsidRPr="00A75AD5">
              <w:rPr>
                <w:rFonts w:ascii="Calibri" w:eastAsia="Times New Roman" w:hAnsi="Calibri" w:cs="Calibri"/>
                <w:b/>
              </w:rPr>
              <w:lastRenderedPageBreak/>
              <w:t xml:space="preserve">Number of </w:t>
            </w:r>
            <w:proofErr w:type="spellStart"/>
            <w:r w:rsidRPr="00A75AD5">
              <w:rPr>
                <w:rFonts w:ascii="Calibri" w:eastAsia="Times New Roman" w:hAnsi="Calibri" w:cs="Calibri"/>
                <w:b/>
              </w:rPr>
              <w:t>children</w:t>
            </w:r>
            <w:r w:rsidRPr="00A75AD5">
              <w:rPr>
                <w:rFonts w:ascii="Calibri" w:eastAsia="Times New Roman" w:hAnsi="Calibri" w:cs="Calibri"/>
                <w:vertAlign w:val="superscript"/>
              </w:rPr>
              <w:t>d</w:t>
            </w:r>
            <w:proofErr w:type="spellEnd"/>
            <w:r w:rsidR="00CF16AF" w:rsidRPr="00A75AD5">
              <w:rPr>
                <w:rFonts w:ascii="Calibri" w:eastAsia="Times New Roman" w:hAnsi="Calibri" w:cs="Calibri"/>
                <w:vertAlign w:val="superscript"/>
              </w:rPr>
              <w:t xml:space="preserve"> 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4B71E630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6B98A137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96DBCC1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61EF2907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2F05E77B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A75AD5" w:rsidRPr="00A75AD5" w14:paraId="2770FB3F" w14:textId="77777777" w:rsidTr="007C53CE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</w:tcPr>
          <w:p w14:paraId="39CBB3D2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56BE408D" w14:textId="7A3DCE8C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6.85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5BBF4314" w14:textId="6897578E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</w:t>
            </w:r>
            <w:r w:rsidR="00FB15C4" w:rsidRPr="00A75AD5">
              <w:rPr>
                <w:rFonts w:ascii="Calibri" w:hAnsi="Calibri" w:cs="Calibri"/>
              </w:rPr>
              <w:t>5</w:t>
            </w:r>
            <w:r w:rsidRPr="00A75AD5">
              <w:rPr>
                <w:rFonts w:ascii="Calibri" w:hAnsi="Calibri" w:cs="Calibri"/>
              </w:rPr>
              <w:t>.</w:t>
            </w:r>
            <w:r w:rsidR="00FB15C4" w:rsidRPr="00A75AD5">
              <w:rPr>
                <w:rFonts w:ascii="Calibri" w:hAnsi="Calibri" w:cs="Calibri"/>
              </w:rPr>
              <w:t>93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37D38A5" w14:textId="5DF763CA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50.52 (48.28 to 52.76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05F2FEBE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5623689C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A75AD5" w:rsidRPr="00A75AD5" w14:paraId="418B499C" w14:textId="77777777" w:rsidTr="007C53CE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</w:tcPr>
          <w:p w14:paraId="346359CF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>1 to 2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62791D55" w14:textId="3029B81D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7.05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5B673C7D" w14:textId="61E99102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</w:t>
            </w:r>
            <w:r w:rsidR="00FB15C4" w:rsidRPr="00A75AD5">
              <w:rPr>
                <w:rFonts w:ascii="Calibri" w:hAnsi="Calibri" w:cs="Calibri"/>
              </w:rPr>
              <w:t>6</w:t>
            </w:r>
            <w:r w:rsidRPr="00A75AD5">
              <w:rPr>
                <w:rFonts w:ascii="Calibri" w:hAnsi="Calibri" w:cs="Calibri"/>
              </w:rPr>
              <w:t>.</w:t>
            </w:r>
            <w:r w:rsidR="00FB15C4" w:rsidRPr="00A75AD5">
              <w:rPr>
                <w:rFonts w:ascii="Calibri" w:hAnsi="Calibri" w:cs="Calibri"/>
              </w:rPr>
              <w:t>1</w:t>
            </w:r>
            <w:r w:rsidRPr="00A75AD5">
              <w:rPr>
                <w:rFonts w:ascii="Calibri" w:hAnsi="Calibri" w:cs="Calibri"/>
              </w:rPr>
              <w:t>5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28875DB" w14:textId="76BC345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8.19 (46.28 to 50.09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681E225B" w14:textId="743DAA6B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-2.34 (-5.05 to 0.37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6718E80E" w14:textId="08C14F2D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0.091</w:t>
            </w:r>
          </w:p>
        </w:tc>
      </w:tr>
      <w:tr w:rsidR="00A75AD5" w:rsidRPr="00A75AD5" w14:paraId="150B8ADA" w14:textId="77777777" w:rsidTr="007C53CE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</w:tcPr>
          <w:p w14:paraId="1793CE6D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>3 or more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1C62DC87" w14:textId="4B88EFB3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39.63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17B2F1F9" w14:textId="24146248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3</w:t>
            </w:r>
            <w:r w:rsidR="00FB15C4" w:rsidRPr="00A75AD5">
              <w:rPr>
                <w:rFonts w:ascii="Calibri" w:hAnsi="Calibri" w:cs="Calibri"/>
              </w:rPr>
              <w:t>8</w:t>
            </w:r>
            <w:r w:rsidRPr="00A75AD5">
              <w:rPr>
                <w:rFonts w:ascii="Calibri" w:hAnsi="Calibri" w:cs="Calibri"/>
              </w:rPr>
              <w:t>.</w:t>
            </w:r>
            <w:r w:rsidR="00FB15C4" w:rsidRPr="00A75AD5">
              <w:rPr>
                <w:rFonts w:ascii="Calibri" w:hAnsi="Calibri" w:cs="Calibri"/>
              </w:rPr>
              <w:t>2</w:t>
            </w:r>
            <w:r w:rsidRPr="00A75AD5">
              <w:rPr>
                <w:rFonts w:ascii="Calibri" w:hAnsi="Calibri" w:cs="Calibri"/>
              </w:rPr>
              <w:t>3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6F9A982" w14:textId="2D30E664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3.36 (39.99 to 46.72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72E8C813" w14:textId="0555CC98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-7.17 (-11.1</w:t>
            </w:r>
            <w:r w:rsidR="00A92310" w:rsidRPr="00A75AD5">
              <w:rPr>
                <w:rFonts w:ascii="Calibri" w:hAnsi="Calibri" w:cs="Calibri"/>
              </w:rPr>
              <w:t>0</w:t>
            </w:r>
            <w:r w:rsidRPr="00A75AD5">
              <w:rPr>
                <w:rFonts w:ascii="Calibri" w:hAnsi="Calibri" w:cs="Calibri"/>
              </w:rPr>
              <w:t xml:space="preserve"> to -3.23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675077A9" w14:textId="7B072D23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&lt;0.001</w:t>
            </w:r>
          </w:p>
        </w:tc>
      </w:tr>
      <w:tr w:rsidR="00A75AD5" w:rsidRPr="00A75AD5" w14:paraId="4FF5282B" w14:textId="77777777" w:rsidTr="007C53CE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76DA9BB8" w14:textId="6868C0A1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proofErr w:type="spellStart"/>
            <w:r w:rsidRPr="00A75AD5">
              <w:rPr>
                <w:rFonts w:ascii="Calibri" w:eastAsia="Times New Roman" w:hAnsi="Calibri" w:cs="Calibri"/>
                <w:b/>
              </w:rPr>
              <w:t>Region</w:t>
            </w:r>
            <w:r w:rsidR="00795172" w:rsidRPr="00A75AD5">
              <w:rPr>
                <w:rFonts w:ascii="Calibri" w:eastAsia="Times New Roman" w:hAnsi="Calibri" w:cs="Calibri"/>
                <w:vertAlign w:val="superscript"/>
              </w:rPr>
              <w:t>e</w:t>
            </w:r>
            <w:proofErr w:type="spellEnd"/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3B94C978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5601E286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15C1808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6512AD37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188C0DAB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A75AD5" w:rsidRPr="00A75AD5" w14:paraId="3BF600A9" w14:textId="77777777" w:rsidTr="007C53CE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0B12EBAA" w14:textId="326191DB" w:rsidR="00CF16AF" w:rsidRPr="00A75AD5" w:rsidRDefault="00A92310" w:rsidP="00A9231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>Northe</w:t>
            </w:r>
            <w:r w:rsidR="00CF16AF" w:rsidRPr="00A75AD5">
              <w:rPr>
                <w:rFonts w:ascii="Calibri" w:eastAsia="Times New Roman" w:hAnsi="Calibri" w:cs="Calibri"/>
              </w:rPr>
              <w:t>ast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6FE79DC4" w14:textId="478AF9C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9.24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239C4D35" w14:textId="1C4272A9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</w:t>
            </w:r>
            <w:r w:rsidR="00FB15C4" w:rsidRPr="00A75AD5">
              <w:rPr>
                <w:rFonts w:ascii="Calibri" w:hAnsi="Calibri" w:cs="Calibri"/>
              </w:rPr>
              <w:t>8</w:t>
            </w:r>
            <w:r w:rsidRPr="00A75AD5">
              <w:rPr>
                <w:rFonts w:ascii="Calibri" w:hAnsi="Calibri" w:cs="Calibri"/>
              </w:rPr>
              <w:t>.</w:t>
            </w:r>
            <w:r w:rsidR="00FB15C4" w:rsidRPr="00A75AD5">
              <w:rPr>
                <w:rFonts w:ascii="Calibri" w:hAnsi="Calibri" w:cs="Calibri"/>
              </w:rPr>
              <w:t>45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E4ABE66" w14:textId="2C42C144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53.6</w:t>
            </w:r>
            <w:r w:rsidR="00807426" w:rsidRPr="00A75AD5">
              <w:rPr>
                <w:rFonts w:ascii="Calibri" w:hAnsi="Calibri" w:cs="Calibri"/>
              </w:rPr>
              <w:t>0</w:t>
            </w:r>
            <w:r w:rsidRPr="00A75AD5">
              <w:rPr>
                <w:rFonts w:ascii="Calibri" w:hAnsi="Calibri" w:cs="Calibri"/>
              </w:rPr>
              <w:t xml:space="preserve"> (50.66 to 56.54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54772838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7A4ECC06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A75AD5" w:rsidRPr="00A75AD5" w14:paraId="54721436" w14:textId="77777777" w:rsidTr="007C53CE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67841E3F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>Midwest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52894255" w14:textId="399D2E52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6.22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76C2A2D9" w14:textId="5A844D2F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</w:t>
            </w:r>
            <w:r w:rsidR="00FB15C4" w:rsidRPr="00A75AD5">
              <w:rPr>
                <w:rFonts w:ascii="Calibri" w:hAnsi="Calibri" w:cs="Calibri"/>
              </w:rPr>
              <w:t>7</w:t>
            </w:r>
            <w:r w:rsidRPr="00A75AD5">
              <w:rPr>
                <w:rFonts w:ascii="Calibri" w:hAnsi="Calibri" w:cs="Calibri"/>
              </w:rPr>
              <w:t>.</w:t>
            </w:r>
            <w:r w:rsidR="00FB15C4" w:rsidRPr="00A75AD5">
              <w:rPr>
                <w:rFonts w:ascii="Calibri" w:hAnsi="Calibri" w:cs="Calibri"/>
              </w:rPr>
              <w:t>31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3EE5539" w14:textId="4407243A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51.59 (49.04 to 54.15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09481EE3" w14:textId="15B95290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-2.01 (-5.41 to 1.4</w:t>
            </w:r>
            <w:r w:rsidR="00807426" w:rsidRPr="00A75AD5">
              <w:rPr>
                <w:rFonts w:ascii="Calibri" w:hAnsi="Calibri" w:cs="Calibri"/>
              </w:rPr>
              <w:t>0</w:t>
            </w:r>
            <w:r w:rsidRPr="00A75AD5">
              <w:rPr>
                <w:rFonts w:ascii="Calibri" w:hAnsi="Calibri" w:cs="Calibri"/>
              </w:rPr>
              <w:t>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2ED5A044" w14:textId="5D5B95F8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0.248</w:t>
            </w:r>
          </w:p>
        </w:tc>
      </w:tr>
      <w:tr w:rsidR="00A75AD5" w:rsidRPr="00A75AD5" w14:paraId="18F5AE9E" w14:textId="77777777" w:rsidTr="007C53CE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377E4EB5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>South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039E4F99" w14:textId="639E94F3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7.60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6B604BE3" w14:textId="41472330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</w:t>
            </w:r>
            <w:r w:rsidR="00FB15C4" w:rsidRPr="00A75AD5">
              <w:rPr>
                <w:rFonts w:ascii="Calibri" w:hAnsi="Calibri" w:cs="Calibri"/>
              </w:rPr>
              <w:t>6</w:t>
            </w:r>
            <w:r w:rsidRPr="00A75AD5">
              <w:rPr>
                <w:rFonts w:ascii="Calibri" w:hAnsi="Calibri" w:cs="Calibri"/>
              </w:rPr>
              <w:t>.</w:t>
            </w:r>
            <w:r w:rsidR="00FB15C4" w:rsidRPr="00A75AD5">
              <w:rPr>
                <w:rFonts w:ascii="Calibri" w:hAnsi="Calibri" w:cs="Calibri"/>
              </w:rPr>
              <w:t>51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84C4337" w14:textId="61059491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51.04 (48.65 to 53.43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50BB89A5" w14:textId="08C59454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-2.56 (-5.94 to 0.81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459C51AA" w14:textId="1D95277C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0.136</w:t>
            </w:r>
          </w:p>
        </w:tc>
      </w:tr>
      <w:tr w:rsidR="00A75AD5" w:rsidRPr="00A75AD5" w14:paraId="2B56136A" w14:textId="77777777" w:rsidTr="00F3432F">
        <w:trPr>
          <w:trHeight w:val="106"/>
        </w:trPr>
        <w:tc>
          <w:tcPr>
            <w:tcW w:w="242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4389E4B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>West</w:t>
            </w:r>
          </w:p>
        </w:tc>
        <w:tc>
          <w:tcPr>
            <w:tcW w:w="186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B1D743F" w14:textId="46707753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38.29</w:t>
            </w:r>
          </w:p>
        </w:tc>
        <w:tc>
          <w:tcPr>
            <w:tcW w:w="182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40155ED" w14:textId="5BAA76F8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38.</w:t>
            </w:r>
            <w:r w:rsidR="00FB15C4" w:rsidRPr="00A75AD5">
              <w:rPr>
                <w:rFonts w:ascii="Calibri" w:hAnsi="Calibri" w:cs="Calibri"/>
              </w:rPr>
              <w:t>77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24A320C" w14:textId="2E21742A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2.02 (38.98 to 45.07)</w:t>
            </w:r>
          </w:p>
        </w:tc>
        <w:tc>
          <w:tcPr>
            <w:tcW w:w="328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36EE51A" w14:textId="1ED81244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-11.58 (-15.49 to -7.67)</w:t>
            </w:r>
          </w:p>
        </w:tc>
        <w:tc>
          <w:tcPr>
            <w:tcW w:w="97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058021E" w14:textId="7E187218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&lt;0.001</w:t>
            </w:r>
          </w:p>
        </w:tc>
      </w:tr>
      <w:tr w:rsidR="00A75AD5" w:rsidRPr="00A75AD5" w14:paraId="74CC194A" w14:textId="77777777" w:rsidTr="00F3432F">
        <w:trPr>
          <w:trHeight w:val="106"/>
        </w:trPr>
        <w:tc>
          <w:tcPr>
            <w:tcW w:w="2428" w:type="dxa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0EDF90BF" w14:textId="1E938243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  <w:b/>
                <w:bCs/>
                <w:i/>
                <w:iCs/>
              </w:rPr>
              <w:t>Behavioral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31C09899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44AAFBAD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6E85EA5F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285" w:type="dxa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227D2624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362CEEA6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A75AD5" w:rsidRPr="00A75AD5" w14:paraId="42216E7F" w14:textId="77777777" w:rsidTr="00F3432F">
        <w:trPr>
          <w:trHeight w:val="300"/>
        </w:trPr>
        <w:tc>
          <w:tcPr>
            <w:tcW w:w="24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338D2C" w14:textId="5863C81E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r w:rsidRPr="00A75AD5">
              <w:rPr>
                <w:rFonts w:ascii="Calibri" w:eastAsia="Times New Roman" w:hAnsi="Calibri" w:cs="Calibri"/>
                <w:b/>
              </w:rPr>
              <w:t xml:space="preserve">Smoking </w:t>
            </w:r>
            <w:proofErr w:type="spellStart"/>
            <w:r w:rsidR="00C60FBC" w:rsidRPr="00A75AD5">
              <w:rPr>
                <w:rFonts w:ascii="Calibri" w:eastAsia="Times New Roman" w:hAnsi="Calibri" w:cs="Calibri"/>
                <w:b/>
              </w:rPr>
              <w:t>s</w:t>
            </w:r>
            <w:r w:rsidRPr="00A75AD5">
              <w:rPr>
                <w:rFonts w:ascii="Calibri" w:eastAsia="Times New Roman" w:hAnsi="Calibri" w:cs="Calibri"/>
                <w:b/>
              </w:rPr>
              <w:t>tatus</w:t>
            </w:r>
            <w:r w:rsidR="00795172" w:rsidRPr="00A75AD5">
              <w:rPr>
                <w:rFonts w:ascii="Calibri" w:eastAsia="Times New Roman" w:hAnsi="Calibri" w:cs="Calibri"/>
                <w:vertAlign w:val="superscript"/>
              </w:rPr>
              <w:t>f</w:t>
            </w:r>
            <w:proofErr w:type="spellEnd"/>
          </w:p>
        </w:tc>
        <w:tc>
          <w:tcPr>
            <w:tcW w:w="18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BB8548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F5131E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CEB3865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28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6DF5401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0A697FB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A75AD5" w:rsidRPr="00A75AD5" w14:paraId="6E5530D4" w14:textId="77777777" w:rsidTr="000E5ED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1798D0C9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>Current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5C8E6FE8" w14:textId="502DB65D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37.24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5F67FCA8" w14:textId="024D2DD9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3</w:t>
            </w:r>
            <w:r w:rsidR="00FB15C4" w:rsidRPr="00A75AD5">
              <w:rPr>
                <w:rFonts w:ascii="Calibri" w:hAnsi="Calibri" w:cs="Calibri"/>
              </w:rPr>
              <w:t>6</w:t>
            </w:r>
            <w:r w:rsidRPr="00A75AD5">
              <w:rPr>
                <w:rFonts w:ascii="Calibri" w:hAnsi="Calibri" w:cs="Calibri"/>
              </w:rPr>
              <w:t>.</w:t>
            </w:r>
            <w:r w:rsidR="00FB15C4" w:rsidRPr="00A75AD5">
              <w:rPr>
                <w:rFonts w:ascii="Calibri" w:hAnsi="Calibri" w:cs="Calibri"/>
              </w:rPr>
              <w:t>19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354B005" w14:textId="547241E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1.49 (38.39 to 44.59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52F17460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140A686F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A75AD5" w:rsidRPr="00A75AD5" w14:paraId="550A7EFC" w14:textId="77777777" w:rsidTr="000E5ED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553F324B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>Former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74795C0E" w14:textId="084018F1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7.24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6ECD8C1B" w14:textId="05CC253F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7.</w:t>
            </w:r>
            <w:r w:rsidR="00FB15C4" w:rsidRPr="00A75AD5">
              <w:rPr>
                <w:rFonts w:ascii="Calibri" w:hAnsi="Calibri" w:cs="Calibri"/>
              </w:rPr>
              <w:t>35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E84CDEF" w14:textId="3E57222B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6.75 (43.83 to 49.66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27DD39D8" w14:textId="62417392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5.26 (1.24 to 9.28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6D00DC26" w14:textId="07BE69DE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0.01</w:t>
            </w:r>
            <w:r w:rsidR="00807426" w:rsidRPr="00A75AD5">
              <w:rPr>
                <w:rFonts w:ascii="Calibri" w:hAnsi="Calibri" w:cs="Calibri"/>
              </w:rPr>
              <w:t>0</w:t>
            </w:r>
          </w:p>
        </w:tc>
      </w:tr>
      <w:tr w:rsidR="00A75AD5" w:rsidRPr="00A75AD5" w14:paraId="054CDB90" w14:textId="77777777" w:rsidTr="000E5ED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0EB67A04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>Never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0973B795" w14:textId="1E0995C4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50.69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37569796" w14:textId="5780A071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5</w:t>
            </w:r>
            <w:r w:rsidR="00FB15C4" w:rsidRPr="00A75AD5">
              <w:rPr>
                <w:rFonts w:ascii="Calibri" w:hAnsi="Calibri" w:cs="Calibri"/>
              </w:rPr>
              <w:t>1</w:t>
            </w:r>
            <w:r w:rsidRPr="00A75AD5">
              <w:rPr>
                <w:rFonts w:ascii="Calibri" w:hAnsi="Calibri" w:cs="Calibri"/>
              </w:rPr>
              <w:t>.</w:t>
            </w:r>
            <w:r w:rsidR="00FB15C4" w:rsidRPr="00A75AD5">
              <w:rPr>
                <w:rFonts w:ascii="Calibri" w:hAnsi="Calibri" w:cs="Calibri"/>
              </w:rPr>
              <w:t>1</w:t>
            </w:r>
            <w:r w:rsidRPr="00A75AD5">
              <w:rPr>
                <w:rFonts w:ascii="Calibri" w:hAnsi="Calibri" w:cs="Calibri"/>
              </w:rPr>
              <w:t>9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00221C6" w14:textId="2FC6B100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53.02 (50.94 to 55.09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3CD658F6" w14:textId="03FBA313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11.53 (8.03 to 15.04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061F9968" w14:textId="0411533E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&lt;0.001</w:t>
            </w:r>
          </w:p>
        </w:tc>
      </w:tr>
      <w:tr w:rsidR="00A75AD5" w:rsidRPr="00A75AD5" w14:paraId="2D414CF5" w14:textId="77777777" w:rsidTr="000E5ED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708FE04D" w14:textId="42DBDB9B" w:rsidR="00CF16AF" w:rsidRPr="00A75AD5" w:rsidRDefault="00C60FBC" w:rsidP="00CF16AF">
            <w:pPr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r w:rsidRPr="00A75AD5">
              <w:rPr>
                <w:rFonts w:ascii="Calibri" w:eastAsia="Times New Roman" w:hAnsi="Calibri" w:cs="Calibri"/>
                <w:b/>
              </w:rPr>
              <w:t xml:space="preserve">Drinking </w:t>
            </w:r>
            <w:proofErr w:type="spellStart"/>
            <w:r w:rsidRPr="00A75AD5">
              <w:rPr>
                <w:rFonts w:ascii="Calibri" w:eastAsia="Times New Roman" w:hAnsi="Calibri" w:cs="Calibri"/>
                <w:b/>
              </w:rPr>
              <w:t>s</w:t>
            </w:r>
            <w:r w:rsidR="00CF16AF" w:rsidRPr="00A75AD5">
              <w:rPr>
                <w:rFonts w:ascii="Calibri" w:eastAsia="Times New Roman" w:hAnsi="Calibri" w:cs="Calibri"/>
                <w:b/>
              </w:rPr>
              <w:t>tatus</w:t>
            </w:r>
            <w:r w:rsidR="00795172" w:rsidRPr="00A75AD5">
              <w:rPr>
                <w:rFonts w:ascii="Calibri" w:eastAsia="Times New Roman" w:hAnsi="Calibri" w:cs="Calibri"/>
                <w:vertAlign w:val="superscript"/>
              </w:rPr>
              <w:t>g</w:t>
            </w:r>
            <w:proofErr w:type="spellEnd"/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5A9CE4A1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4FFBDBAA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C26E72C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4B7F315D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6995A755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A75AD5" w:rsidRPr="00A75AD5" w14:paraId="710815DA" w14:textId="77777777" w:rsidTr="000E5ED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3D322E1E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492009F1" w14:textId="2F0ED9A5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5.96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6D2A429B" w14:textId="17E4E79B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</w:t>
            </w:r>
            <w:r w:rsidR="00FB15C4" w:rsidRPr="00A75AD5">
              <w:rPr>
                <w:rFonts w:ascii="Calibri" w:hAnsi="Calibri" w:cs="Calibri"/>
              </w:rPr>
              <w:t>4</w:t>
            </w:r>
            <w:r w:rsidRPr="00A75AD5">
              <w:rPr>
                <w:rFonts w:ascii="Calibri" w:hAnsi="Calibri" w:cs="Calibri"/>
              </w:rPr>
              <w:t>.9</w:t>
            </w:r>
            <w:r w:rsidR="00FB15C4" w:rsidRPr="00A75AD5">
              <w:rPr>
                <w:rFonts w:ascii="Calibri" w:hAnsi="Calibri" w:cs="Calibri"/>
              </w:rPr>
              <w:t>9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94A2F45" w14:textId="74811D9F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9.19 (47.02 to 51.37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7E042063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7F5B6A40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A75AD5" w:rsidRPr="00A75AD5" w14:paraId="1DFFA6AD" w14:textId="77777777" w:rsidTr="00F3432F">
        <w:trPr>
          <w:trHeight w:val="300"/>
        </w:trPr>
        <w:tc>
          <w:tcPr>
            <w:tcW w:w="242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3B4F18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186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4563226" w14:textId="67C0488F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9.14</w:t>
            </w:r>
          </w:p>
        </w:tc>
        <w:tc>
          <w:tcPr>
            <w:tcW w:w="182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9CE9AE6" w14:textId="60360E16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</w:t>
            </w:r>
            <w:r w:rsidR="00FB15C4" w:rsidRPr="00A75AD5">
              <w:rPr>
                <w:rFonts w:ascii="Calibri" w:hAnsi="Calibri" w:cs="Calibri"/>
              </w:rPr>
              <w:t>8</w:t>
            </w:r>
            <w:r w:rsidRPr="00A75AD5">
              <w:rPr>
                <w:rFonts w:ascii="Calibri" w:hAnsi="Calibri" w:cs="Calibri"/>
              </w:rPr>
              <w:t>.</w:t>
            </w:r>
            <w:r w:rsidR="00FB15C4" w:rsidRPr="00A75AD5">
              <w:rPr>
                <w:rFonts w:ascii="Calibri" w:hAnsi="Calibri" w:cs="Calibri"/>
              </w:rPr>
              <w:t>96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6191AC9" w14:textId="185A47B0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9.89 (47.75 to 52.04)</w:t>
            </w:r>
          </w:p>
        </w:tc>
        <w:tc>
          <w:tcPr>
            <w:tcW w:w="328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C255176" w14:textId="01A1220D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0.7</w:t>
            </w:r>
            <w:r w:rsidR="00807426" w:rsidRPr="00A75AD5">
              <w:rPr>
                <w:rFonts w:ascii="Calibri" w:hAnsi="Calibri" w:cs="Calibri"/>
              </w:rPr>
              <w:t>0</w:t>
            </w:r>
            <w:r w:rsidRPr="00A75AD5">
              <w:rPr>
                <w:rFonts w:ascii="Calibri" w:hAnsi="Calibri" w:cs="Calibri"/>
              </w:rPr>
              <w:t xml:space="preserve"> (-1.91 to 3.31)</w:t>
            </w:r>
          </w:p>
        </w:tc>
        <w:tc>
          <w:tcPr>
            <w:tcW w:w="97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EB2D770" w14:textId="27B3193D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0.599</w:t>
            </w:r>
          </w:p>
        </w:tc>
      </w:tr>
      <w:tr w:rsidR="00A75AD5" w:rsidRPr="00A75AD5" w14:paraId="6BE76089" w14:textId="77777777" w:rsidTr="00F3432F">
        <w:trPr>
          <w:trHeight w:val="300"/>
        </w:trPr>
        <w:tc>
          <w:tcPr>
            <w:tcW w:w="2428" w:type="dxa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4BC4C8CD" w14:textId="6548B3A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  <w:b/>
                <w:bCs/>
                <w:i/>
                <w:iCs/>
              </w:rPr>
              <w:t xml:space="preserve">Health </w:t>
            </w:r>
            <w:r w:rsidR="00C60FBC" w:rsidRPr="00A75AD5">
              <w:rPr>
                <w:rFonts w:ascii="Calibri" w:eastAsia="Times New Roman" w:hAnsi="Calibri" w:cs="Calibri"/>
                <w:b/>
                <w:bCs/>
                <w:i/>
                <w:iCs/>
              </w:rPr>
              <w:t>s</w:t>
            </w:r>
            <w:r w:rsidRPr="00A75AD5">
              <w:rPr>
                <w:rFonts w:ascii="Calibri" w:eastAsia="Times New Roman" w:hAnsi="Calibri" w:cs="Calibri"/>
                <w:b/>
                <w:bCs/>
                <w:i/>
                <w:iCs/>
              </w:rPr>
              <w:t>tatus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57583B82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6EEFDEAA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033E03F1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285" w:type="dxa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7D29E27A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4AE26FC9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A75AD5" w:rsidRPr="00A75AD5" w14:paraId="303A5CEF" w14:textId="77777777" w:rsidTr="00F3432F">
        <w:trPr>
          <w:trHeight w:val="300"/>
        </w:trPr>
        <w:tc>
          <w:tcPr>
            <w:tcW w:w="24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A9FD28" w14:textId="5B8F7658" w:rsidR="00CF16AF" w:rsidRPr="00A75AD5" w:rsidRDefault="00795172" w:rsidP="00CF16AF">
            <w:pPr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proofErr w:type="spellStart"/>
            <w:r w:rsidRPr="00A75AD5">
              <w:rPr>
                <w:rFonts w:ascii="Calibri" w:eastAsia="Times New Roman" w:hAnsi="Calibri" w:cs="Calibri"/>
                <w:b/>
              </w:rPr>
              <w:t>BMI</w:t>
            </w:r>
            <w:r w:rsidRPr="00A75AD5">
              <w:rPr>
                <w:rFonts w:ascii="Calibri" w:eastAsia="Times New Roman" w:hAnsi="Calibri" w:cs="Calibri"/>
                <w:vertAlign w:val="superscript"/>
              </w:rPr>
              <w:t>h</w:t>
            </w:r>
            <w:proofErr w:type="spellEnd"/>
          </w:p>
        </w:tc>
        <w:tc>
          <w:tcPr>
            <w:tcW w:w="186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B61DE37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496D964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A1EC35F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28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939D885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B344B52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A75AD5" w:rsidRPr="00A75AD5" w14:paraId="24029D76" w14:textId="77777777" w:rsidTr="000E5ED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4A0C15FD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>Normal or underweight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4CB46A98" w14:textId="7B0F02EC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7.01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406A2156" w14:textId="6BCE9BEC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</w:t>
            </w:r>
            <w:r w:rsidR="00FB15C4" w:rsidRPr="00A75AD5">
              <w:rPr>
                <w:rFonts w:ascii="Calibri" w:hAnsi="Calibri" w:cs="Calibri"/>
              </w:rPr>
              <w:t>6</w:t>
            </w:r>
            <w:r w:rsidRPr="00A75AD5">
              <w:rPr>
                <w:rFonts w:ascii="Calibri" w:hAnsi="Calibri" w:cs="Calibri"/>
              </w:rPr>
              <w:t>.</w:t>
            </w:r>
            <w:r w:rsidR="00FB15C4" w:rsidRPr="00A75AD5">
              <w:rPr>
                <w:rFonts w:ascii="Calibri" w:hAnsi="Calibri" w:cs="Calibri"/>
              </w:rPr>
              <w:t>44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28DAB19" w14:textId="17FD21A0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9.6</w:t>
            </w:r>
            <w:r w:rsidR="00807426" w:rsidRPr="00A75AD5">
              <w:rPr>
                <w:rFonts w:ascii="Calibri" w:hAnsi="Calibri" w:cs="Calibri"/>
              </w:rPr>
              <w:t>0</w:t>
            </w:r>
            <w:r w:rsidRPr="00A75AD5">
              <w:rPr>
                <w:rFonts w:ascii="Calibri" w:hAnsi="Calibri" w:cs="Calibri"/>
              </w:rPr>
              <w:t xml:space="preserve"> (47.14 to 52.06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4FE9A32A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51256E3B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A75AD5" w:rsidRPr="00A75AD5" w14:paraId="6E98AE38" w14:textId="77777777" w:rsidTr="000E5ED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</w:tcPr>
          <w:p w14:paraId="69F894E9" w14:textId="25408AD1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>Overweight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00759FB7" w14:textId="09F00F19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7.51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3B7CE6A1" w14:textId="009278F6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</w:t>
            </w:r>
            <w:r w:rsidR="00FB15C4" w:rsidRPr="00A75AD5">
              <w:rPr>
                <w:rFonts w:ascii="Calibri" w:hAnsi="Calibri" w:cs="Calibri"/>
              </w:rPr>
              <w:t>6</w:t>
            </w:r>
            <w:r w:rsidRPr="00A75AD5">
              <w:rPr>
                <w:rFonts w:ascii="Calibri" w:hAnsi="Calibri" w:cs="Calibri"/>
              </w:rPr>
              <w:t>.</w:t>
            </w:r>
            <w:r w:rsidR="00FB15C4" w:rsidRPr="00A75AD5">
              <w:rPr>
                <w:rFonts w:ascii="Calibri" w:hAnsi="Calibri" w:cs="Calibri"/>
              </w:rPr>
              <w:t>93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1A87C57" w14:textId="381A39FC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75AD5">
              <w:rPr>
                <w:rFonts w:ascii="Calibri" w:hAnsi="Calibri" w:cs="Calibri"/>
              </w:rPr>
              <w:t>49.22 (46.67 to 51.76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77B6F057" w14:textId="612F4C04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-0.39 (-3.38 to 2.61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402F3889" w14:textId="6E841CA0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0.801</w:t>
            </w:r>
          </w:p>
        </w:tc>
      </w:tr>
      <w:tr w:rsidR="00A75AD5" w:rsidRPr="00A75AD5" w14:paraId="0FC1033A" w14:textId="77777777" w:rsidTr="000E5ED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135F6B0C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>Obese I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4E9A6128" w14:textId="597FF332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7.35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138E2568" w14:textId="72F6315C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7.</w:t>
            </w:r>
            <w:r w:rsidR="00FB15C4" w:rsidRPr="00A75AD5">
              <w:rPr>
                <w:rFonts w:ascii="Calibri" w:hAnsi="Calibri" w:cs="Calibri"/>
              </w:rPr>
              <w:t>0</w:t>
            </w:r>
            <w:r w:rsidRPr="00A75AD5">
              <w:rPr>
                <w:rFonts w:ascii="Calibri" w:hAnsi="Calibri" w:cs="Calibri"/>
              </w:rPr>
              <w:t>5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F3DD382" w14:textId="64FFBB62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51.1</w:t>
            </w:r>
            <w:r w:rsidR="00807426" w:rsidRPr="00A75AD5">
              <w:rPr>
                <w:rFonts w:ascii="Calibri" w:hAnsi="Calibri" w:cs="Calibri"/>
              </w:rPr>
              <w:t>0</w:t>
            </w:r>
            <w:r w:rsidRPr="00A75AD5">
              <w:rPr>
                <w:rFonts w:ascii="Calibri" w:hAnsi="Calibri" w:cs="Calibri"/>
              </w:rPr>
              <w:t xml:space="preserve"> (48.03 to 54.18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11E7FC12" w14:textId="1DA407FE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1.5</w:t>
            </w:r>
            <w:r w:rsidR="00807426" w:rsidRPr="00A75AD5">
              <w:rPr>
                <w:rFonts w:ascii="Calibri" w:hAnsi="Calibri" w:cs="Calibri"/>
              </w:rPr>
              <w:t>0</w:t>
            </w:r>
            <w:r w:rsidRPr="00A75AD5">
              <w:rPr>
                <w:rFonts w:ascii="Calibri" w:hAnsi="Calibri" w:cs="Calibri"/>
              </w:rPr>
              <w:t xml:space="preserve"> (-2.05 to 5.05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0BBDE9DA" w14:textId="1CDBF6FA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0.407</w:t>
            </w:r>
          </w:p>
        </w:tc>
      </w:tr>
      <w:tr w:rsidR="00A75AD5" w:rsidRPr="00A75AD5" w14:paraId="37B72C21" w14:textId="77777777" w:rsidTr="000E5ED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7AA56FEE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>Obese II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37C3EF94" w14:textId="1CA19916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5.98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72CACCD1" w14:textId="6EBBBA49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5.</w:t>
            </w:r>
            <w:r w:rsidR="00FB15C4" w:rsidRPr="00A75AD5">
              <w:rPr>
                <w:rFonts w:ascii="Calibri" w:hAnsi="Calibri" w:cs="Calibri"/>
              </w:rPr>
              <w:t>09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92055C6" w14:textId="41C48AA6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9.14 (45.18 to 53.1</w:t>
            </w:r>
            <w:r w:rsidR="00807426" w:rsidRPr="00A75AD5">
              <w:rPr>
                <w:rFonts w:ascii="Calibri" w:hAnsi="Calibri" w:cs="Calibri"/>
              </w:rPr>
              <w:t>0</w:t>
            </w:r>
            <w:r w:rsidRPr="00A75AD5">
              <w:rPr>
                <w:rFonts w:ascii="Calibri" w:hAnsi="Calibri" w:cs="Calibri"/>
              </w:rPr>
              <w:t>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188783D8" w14:textId="38D368C0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-0.46 (-4.9</w:t>
            </w:r>
            <w:r w:rsidR="00807426" w:rsidRPr="00A75AD5">
              <w:rPr>
                <w:rFonts w:ascii="Calibri" w:hAnsi="Calibri" w:cs="Calibri"/>
              </w:rPr>
              <w:t>0</w:t>
            </w:r>
            <w:r w:rsidRPr="00A75AD5">
              <w:rPr>
                <w:rFonts w:ascii="Calibri" w:hAnsi="Calibri" w:cs="Calibri"/>
              </w:rPr>
              <w:t xml:space="preserve"> to 3.97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21D9B310" w14:textId="3D9EA90A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0.838</w:t>
            </w:r>
          </w:p>
        </w:tc>
      </w:tr>
      <w:tr w:rsidR="00A75AD5" w:rsidRPr="00A75AD5" w14:paraId="419971B7" w14:textId="77777777" w:rsidTr="000E5ED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0924B420" w14:textId="30CED8C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>Obese II</w:t>
            </w:r>
            <w:r w:rsidR="002A30AA" w:rsidRPr="00A75AD5">
              <w:rPr>
                <w:rFonts w:ascii="Calibri" w:eastAsia="Times New Roman" w:hAnsi="Calibri" w:cs="Calibri"/>
              </w:rPr>
              <w:t>I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601EE3B3" w14:textId="7E7AA540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4.34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1C122D16" w14:textId="4613CE51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</w:t>
            </w:r>
            <w:r w:rsidR="00FB15C4" w:rsidRPr="00A75AD5">
              <w:rPr>
                <w:rFonts w:ascii="Calibri" w:hAnsi="Calibri" w:cs="Calibri"/>
              </w:rPr>
              <w:t>3</w:t>
            </w:r>
            <w:r w:rsidRPr="00A75AD5">
              <w:rPr>
                <w:rFonts w:ascii="Calibri" w:hAnsi="Calibri" w:cs="Calibri"/>
              </w:rPr>
              <w:t>.</w:t>
            </w:r>
            <w:r w:rsidR="00FB15C4" w:rsidRPr="00A75AD5">
              <w:rPr>
                <w:rFonts w:ascii="Calibri" w:hAnsi="Calibri" w:cs="Calibri"/>
              </w:rPr>
              <w:t>95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0585D6B" w14:textId="48BEF8C2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6.82 (42.07 to 51.56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59047CBB" w14:textId="4EDF8EDB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-2.79 (-8.02 to 2.45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1C31E7E1" w14:textId="0AC7C4C5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0.297</w:t>
            </w:r>
          </w:p>
        </w:tc>
      </w:tr>
      <w:tr w:rsidR="00A75AD5" w:rsidRPr="00A75AD5" w14:paraId="5122C2F7" w14:textId="77777777" w:rsidTr="000E5ED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0DCB3EB6" w14:textId="29BBFBF7" w:rsidR="00CF16AF" w:rsidRPr="00A75AD5" w:rsidRDefault="00A92310" w:rsidP="00CF16AF">
            <w:pPr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r w:rsidRPr="00A75AD5">
              <w:rPr>
                <w:rFonts w:ascii="Calibri" w:eastAsia="Times New Roman" w:hAnsi="Calibri" w:cs="Calibri"/>
                <w:b/>
              </w:rPr>
              <w:t>Activity</w:t>
            </w:r>
            <w:r w:rsidR="00CF16AF" w:rsidRPr="00A75AD5">
              <w:rPr>
                <w:rFonts w:ascii="Calibri" w:eastAsia="Times New Roman" w:hAnsi="Calibri" w:cs="Calibri"/>
                <w:b/>
              </w:rPr>
              <w:t xml:space="preserve"> </w:t>
            </w:r>
            <w:proofErr w:type="spellStart"/>
            <w:r w:rsidR="00CF16AF" w:rsidRPr="00A75AD5">
              <w:rPr>
                <w:rFonts w:ascii="Calibri" w:eastAsia="Times New Roman" w:hAnsi="Calibri" w:cs="Calibri"/>
                <w:b/>
              </w:rPr>
              <w:t>limitation</w:t>
            </w:r>
            <w:r w:rsidR="00795172" w:rsidRPr="00A75AD5">
              <w:rPr>
                <w:rFonts w:ascii="Calibri" w:eastAsia="Times New Roman" w:hAnsi="Calibri" w:cs="Calibri"/>
                <w:vertAlign w:val="superscript"/>
              </w:rPr>
              <w:t>i</w:t>
            </w:r>
            <w:proofErr w:type="spellEnd"/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49318836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0C434D06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CEE84A6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356380E3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4554613A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A75AD5" w:rsidRPr="00A75AD5" w14:paraId="1DD2CFC3" w14:textId="77777777" w:rsidTr="000E5ED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3D9E4FDA" w14:textId="39E84617" w:rsidR="00CF16AF" w:rsidRPr="00A75AD5" w:rsidRDefault="00A92310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 xml:space="preserve">No 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7D6A3B07" w14:textId="7EC061D8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8.05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6F677DC4" w14:textId="15E81A6B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</w:t>
            </w:r>
            <w:r w:rsidR="00FB15C4" w:rsidRPr="00A75AD5">
              <w:rPr>
                <w:rFonts w:ascii="Calibri" w:hAnsi="Calibri" w:cs="Calibri"/>
              </w:rPr>
              <w:t>7</w:t>
            </w:r>
            <w:r w:rsidRPr="00A75AD5">
              <w:rPr>
                <w:rFonts w:ascii="Calibri" w:hAnsi="Calibri" w:cs="Calibri"/>
              </w:rPr>
              <w:t>.</w:t>
            </w:r>
            <w:r w:rsidR="00FB15C4" w:rsidRPr="00A75AD5">
              <w:rPr>
                <w:rFonts w:ascii="Calibri" w:hAnsi="Calibri" w:cs="Calibri"/>
              </w:rPr>
              <w:t>99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050BCB7" w14:textId="55E2E368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9.86 (47.85 to 51.87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6464A3B3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03E90789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A75AD5" w:rsidRPr="00A75AD5" w14:paraId="4AAEAACF" w14:textId="77777777" w:rsidTr="000E5ED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3B794023" w14:textId="3A4F167B" w:rsidR="00CF16AF" w:rsidRPr="00A75AD5" w:rsidRDefault="00A92310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359E3F74" w14:textId="3576A929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3.22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12F51C96" w14:textId="56374FF3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</w:t>
            </w:r>
            <w:r w:rsidR="00FB15C4" w:rsidRPr="00A75AD5">
              <w:rPr>
                <w:rFonts w:ascii="Calibri" w:hAnsi="Calibri" w:cs="Calibri"/>
              </w:rPr>
              <w:t>2</w:t>
            </w:r>
            <w:r w:rsidRPr="00A75AD5">
              <w:rPr>
                <w:rFonts w:ascii="Calibri" w:hAnsi="Calibri" w:cs="Calibri"/>
              </w:rPr>
              <w:t>.</w:t>
            </w:r>
            <w:r w:rsidR="00FB15C4" w:rsidRPr="00A75AD5">
              <w:rPr>
                <w:rFonts w:ascii="Calibri" w:hAnsi="Calibri" w:cs="Calibri"/>
              </w:rPr>
              <w:t>98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05658FE" w14:textId="44280E0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8.4</w:t>
            </w:r>
            <w:r w:rsidR="00807426" w:rsidRPr="00A75AD5">
              <w:rPr>
                <w:rFonts w:ascii="Calibri" w:hAnsi="Calibri" w:cs="Calibri"/>
              </w:rPr>
              <w:t>0</w:t>
            </w:r>
            <w:r w:rsidRPr="00A75AD5">
              <w:rPr>
                <w:rFonts w:ascii="Calibri" w:hAnsi="Calibri" w:cs="Calibri"/>
              </w:rPr>
              <w:t xml:space="preserve"> (44.9</w:t>
            </w:r>
            <w:r w:rsidR="00807426" w:rsidRPr="00A75AD5">
              <w:rPr>
                <w:rFonts w:ascii="Calibri" w:hAnsi="Calibri" w:cs="Calibri"/>
              </w:rPr>
              <w:t>0</w:t>
            </w:r>
            <w:r w:rsidRPr="00A75AD5">
              <w:rPr>
                <w:rFonts w:ascii="Calibri" w:hAnsi="Calibri" w:cs="Calibri"/>
              </w:rPr>
              <w:t xml:space="preserve"> to 51.91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6BA0F272" w14:textId="2BB70BA5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-1.46 (-5.56 to 2.64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1881E804" w14:textId="6CAA2DB1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0.486</w:t>
            </w:r>
          </w:p>
        </w:tc>
      </w:tr>
      <w:tr w:rsidR="00A75AD5" w:rsidRPr="00A75AD5" w14:paraId="0D19148E" w14:textId="77777777" w:rsidTr="000E5ED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29DB9A5F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r w:rsidRPr="00A75AD5">
              <w:rPr>
                <w:rFonts w:ascii="Calibri" w:eastAsia="Times New Roman" w:hAnsi="Calibri" w:cs="Calibri"/>
                <w:b/>
              </w:rPr>
              <w:t>Asthma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68BDF9D0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5B258F74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AFD4EC0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72C2EE05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3B322097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A75AD5" w:rsidRPr="00A75AD5" w14:paraId="6A7D5234" w14:textId="77777777" w:rsidTr="000E5ED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16363AF2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>Current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39800199" w14:textId="51AFC3F8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7.55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7ECA2072" w14:textId="5810B753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</w:t>
            </w:r>
            <w:r w:rsidR="00FB15C4" w:rsidRPr="00A75AD5">
              <w:rPr>
                <w:rFonts w:ascii="Calibri" w:hAnsi="Calibri" w:cs="Calibri"/>
              </w:rPr>
              <w:t>8</w:t>
            </w:r>
            <w:r w:rsidRPr="00A75AD5">
              <w:rPr>
                <w:rFonts w:ascii="Calibri" w:hAnsi="Calibri" w:cs="Calibri"/>
              </w:rPr>
              <w:t>.</w:t>
            </w:r>
            <w:r w:rsidR="00FB15C4" w:rsidRPr="00A75AD5">
              <w:rPr>
                <w:rFonts w:ascii="Calibri" w:hAnsi="Calibri" w:cs="Calibri"/>
              </w:rPr>
              <w:t>01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B4BBBC3" w14:textId="7C2F621A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51.88 (48.26 to 55.49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136EF58B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22CE96D6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A75AD5" w:rsidRPr="00A75AD5" w14:paraId="7634119E" w14:textId="77777777" w:rsidTr="000E5ED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64C77326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>Former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529965F9" w14:textId="5EFDF0E3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4.61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61E9F43F" w14:textId="45DB1832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</w:t>
            </w:r>
            <w:r w:rsidR="00FB15C4" w:rsidRPr="00A75AD5">
              <w:rPr>
                <w:rFonts w:ascii="Calibri" w:hAnsi="Calibri" w:cs="Calibri"/>
              </w:rPr>
              <w:t>3</w:t>
            </w:r>
            <w:r w:rsidRPr="00A75AD5">
              <w:rPr>
                <w:rFonts w:ascii="Calibri" w:hAnsi="Calibri" w:cs="Calibri"/>
              </w:rPr>
              <w:t>.</w:t>
            </w:r>
            <w:r w:rsidR="00FB15C4" w:rsidRPr="00A75AD5">
              <w:rPr>
                <w:rFonts w:ascii="Calibri" w:hAnsi="Calibri" w:cs="Calibri"/>
              </w:rPr>
              <w:t>92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74BF937" w14:textId="4FAEFF14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6.93 (40.65 to 53.2</w:t>
            </w:r>
            <w:r w:rsidR="00807426" w:rsidRPr="00A75AD5">
              <w:rPr>
                <w:rFonts w:ascii="Calibri" w:hAnsi="Calibri" w:cs="Calibri"/>
              </w:rPr>
              <w:t>0</w:t>
            </w:r>
            <w:r w:rsidRPr="00A75AD5">
              <w:rPr>
                <w:rFonts w:ascii="Calibri" w:hAnsi="Calibri" w:cs="Calibri"/>
              </w:rPr>
              <w:t>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68A49522" w14:textId="284680CD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-4.95 (-12.02 to 2.12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0CFA379C" w14:textId="714BE5DE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0.17</w:t>
            </w:r>
            <w:r w:rsidR="00807426" w:rsidRPr="00A75AD5">
              <w:rPr>
                <w:rFonts w:ascii="Calibri" w:hAnsi="Calibri" w:cs="Calibri"/>
              </w:rPr>
              <w:t>0</w:t>
            </w:r>
          </w:p>
        </w:tc>
      </w:tr>
      <w:tr w:rsidR="00A75AD5" w:rsidRPr="00A75AD5" w14:paraId="3EC02B30" w14:textId="77777777" w:rsidTr="000E5ED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4694D235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>Never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5651262D" w14:textId="4F0F0E9A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5.56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02326DE9" w14:textId="2084E00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5.</w:t>
            </w:r>
            <w:r w:rsidR="00FB15C4" w:rsidRPr="00A75AD5">
              <w:rPr>
                <w:rFonts w:ascii="Calibri" w:hAnsi="Calibri" w:cs="Calibri"/>
              </w:rPr>
              <w:t>09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3AF23C9" w14:textId="077C889F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9.33 (47.5</w:t>
            </w:r>
            <w:r w:rsidR="00807426" w:rsidRPr="00A75AD5">
              <w:rPr>
                <w:rFonts w:ascii="Calibri" w:hAnsi="Calibri" w:cs="Calibri"/>
              </w:rPr>
              <w:t>0</w:t>
            </w:r>
            <w:r w:rsidRPr="00A75AD5">
              <w:rPr>
                <w:rFonts w:ascii="Calibri" w:hAnsi="Calibri" w:cs="Calibri"/>
              </w:rPr>
              <w:t xml:space="preserve"> to 51.16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50FCD34D" w14:textId="33C7F35E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-2.55 (-6.27 to 1.17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0E43166E" w14:textId="21666C0D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0.18</w:t>
            </w:r>
            <w:r w:rsidR="00807426" w:rsidRPr="00A75AD5">
              <w:rPr>
                <w:rFonts w:ascii="Calibri" w:hAnsi="Calibri" w:cs="Calibri"/>
              </w:rPr>
              <w:t>0</w:t>
            </w:r>
          </w:p>
        </w:tc>
      </w:tr>
      <w:tr w:rsidR="00A75AD5" w:rsidRPr="00A75AD5" w14:paraId="30840B45" w14:textId="77777777" w:rsidTr="000E5ED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</w:tcPr>
          <w:p w14:paraId="6D45B73D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r w:rsidRPr="00A75AD5">
              <w:rPr>
                <w:rFonts w:ascii="Calibri" w:eastAsia="Times New Roman" w:hAnsi="Calibri" w:cs="Calibri"/>
                <w:b/>
              </w:rPr>
              <w:lastRenderedPageBreak/>
              <w:t>Arthritis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26938118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03CC38C9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CAB19F0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5B0ED863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639043C0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A75AD5" w:rsidRPr="00A75AD5" w14:paraId="75426F91" w14:textId="77777777" w:rsidTr="000E5ED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</w:tcPr>
          <w:p w14:paraId="54B12CD5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2C11CE42" w14:textId="02CDC5E5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5.38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42227C83" w14:textId="501D75FC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</w:t>
            </w:r>
            <w:r w:rsidR="00FB15C4" w:rsidRPr="00A75AD5">
              <w:rPr>
                <w:rFonts w:ascii="Calibri" w:hAnsi="Calibri" w:cs="Calibri"/>
              </w:rPr>
              <w:t>4</w:t>
            </w:r>
            <w:r w:rsidRPr="00A75AD5">
              <w:rPr>
                <w:rFonts w:ascii="Calibri" w:hAnsi="Calibri" w:cs="Calibri"/>
              </w:rPr>
              <w:t>.</w:t>
            </w:r>
            <w:r w:rsidR="00FB15C4" w:rsidRPr="00A75AD5">
              <w:rPr>
                <w:rFonts w:ascii="Calibri" w:hAnsi="Calibri" w:cs="Calibri"/>
              </w:rPr>
              <w:t>9</w:t>
            </w:r>
            <w:r w:rsidRPr="00A75AD5">
              <w:rPr>
                <w:rFonts w:ascii="Calibri" w:hAnsi="Calibri" w:cs="Calibri"/>
              </w:rPr>
              <w:t>8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00F92D1" w14:textId="42C82AD3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7.92 (46.01 to 49.84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308044FA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43E2F79F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A75AD5" w:rsidRPr="00A75AD5" w14:paraId="7AC25CCA" w14:textId="77777777" w:rsidTr="000E5ED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</w:tcPr>
          <w:p w14:paraId="10BF0198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0AACD7B3" w14:textId="0DD0C6D7" w:rsidR="00CF16AF" w:rsidRPr="00A75AD5" w:rsidRDefault="00CF16AF" w:rsidP="00CF16AF">
            <w:pPr>
              <w:spacing w:after="0" w:line="240" w:lineRule="auto"/>
              <w:jc w:val="center"/>
              <w:rPr>
                <w:rFonts w:ascii="Microsoft YaHei" w:eastAsia="Microsoft YaHei" w:hAnsi="Microsoft YaHei" w:cs="Microsoft YaHei"/>
                <w:lang w:eastAsia="zh-CN"/>
              </w:rPr>
            </w:pPr>
            <w:r w:rsidRPr="00A75AD5">
              <w:rPr>
                <w:rFonts w:ascii="Calibri" w:hAnsi="Calibri" w:cs="Calibri"/>
              </w:rPr>
              <w:t>47</w:t>
            </w:r>
            <w:r w:rsidRPr="00A75AD5">
              <w:rPr>
                <w:rFonts w:ascii="Calibri" w:hAnsi="Calibri" w:cs="Calibri" w:hint="eastAsia"/>
                <w:lang w:eastAsia="zh-CN"/>
              </w:rPr>
              <w:t>.</w:t>
            </w:r>
            <w:r w:rsidRPr="00A75AD5">
              <w:rPr>
                <w:rFonts w:ascii="Calibri" w:hAnsi="Calibri" w:cs="Calibri"/>
                <w:lang w:eastAsia="zh-CN"/>
              </w:rPr>
              <w:t>00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23DB9957" w14:textId="11236EEA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</w:t>
            </w:r>
            <w:r w:rsidR="00FB15C4" w:rsidRPr="00A75AD5">
              <w:rPr>
                <w:rFonts w:ascii="Calibri" w:hAnsi="Calibri" w:cs="Calibri"/>
              </w:rPr>
              <w:t>6</w:t>
            </w:r>
            <w:r w:rsidRPr="00A75AD5">
              <w:rPr>
                <w:rFonts w:ascii="Calibri" w:hAnsi="Calibri" w:cs="Calibri" w:hint="eastAsia"/>
                <w:lang w:eastAsia="zh-CN"/>
              </w:rPr>
              <w:t>.</w:t>
            </w:r>
            <w:r w:rsidR="00FB15C4" w:rsidRPr="00A75AD5">
              <w:rPr>
                <w:rFonts w:ascii="Calibri" w:hAnsi="Calibri" w:cs="Calibri"/>
                <w:lang w:eastAsia="zh-CN"/>
              </w:rPr>
              <w:t>93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A9651A2" w14:textId="141FA990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52.19 (49.36 to 55.03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33C68214" w14:textId="18D02E26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.27 (1.11 to 7.43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61790504" w14:textId="78F41B29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0.008</w:t>
            </w:r>
          </w:p>
        </w:tc>
      </w:tr>
      <w:tr w:rsidR="00A75AD5" w:rsidRPr="00A75AD5" w14:paraId="30DF1152" w14:textId="77777777" w:rsidTr="000E5ED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0D6EB8A2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r w:rsidRPr="00A75AD5">
              <w:rPr>
                <w:rFonts w:ascii="Calibri" w:eastAsia="Times New Roman" w:hAnsi="Calibri" w:cs="Calibri"/>
                <w:b/>
              </w:rPr>
              <w:t>Diabetes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6BADCD14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05A17B3F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F01C07C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2142090D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7D61ED71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A75AD5" w:rsidRPr="00A75AD5" w14:paraId="32850E44" w14:textId="77777777" w:rsidTr="000E5ED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78A847A2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6AD111AD" w14:textId="45A0004F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5.82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71A0158D" w14:textId="5F06ACE2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</w:t>
            </w:r>
            <w:r w:rsidR="00FB15C4" w:rsidRPr="00A75AD5">
              <w:rPr>
                <w:rFonts w:ascii="Calibri" w:hAnsi="Calibri" w:cs="Calibri"/>
              </w:rPr>
              <w:t>4</w:t>
            </w:r>
            <w:r w:rsidRPr="00A75AD5">
              <w:rPr>
                <w:rFonts w:ascii="Calibri" w:hAnsi="Calibri" w:cs="Calibri"/>
              </w:rPr>
              <w:t>.</w:t>
            </w:r>
            <w:r w:rsidR="00FB15C4" w:rsidRPr="00A75AD5">
              <w:rPr>
                <w:rFonts w:ascii="Calibri" w:hAnsi="Calibri" w:cs="Calibri"/>
              </w:rPr>
              <w:t>99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567BE3B" w14:textId="4F91F3E2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8.82 (47.04 to 50.6</w:t>
            </w:r>
            <w:r w:rsidR="00807426" w:rsidRPr="00A75AD5">
              <w:rPr>
                <w:rFonts w:ascii="Calibri" w:hAnsi="Calibri" w:cs="Calibri"/>
              </w:rPr>
              <w:t>0</w:t>
            </w:r>
            <w:r w:rsidRPr="00A75AD5">
              <w:rPr>
                <w:rFonts w:ascii="Calibri" w:hAnsi="Calibri" w:cs="Calibri"/>
              </w:rPr>
              <w:t>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17F9A897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5FC56373" w14:textId="77777777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A75AD5" w:rsidRPr="00A75AD5" w14:paraId="1E17D4AD" w14:textId="77777777" w:rsidTr="000E5ED7">
        <w:trPr>
          <w:trHeight w:val="315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3581183A" w14:textId="77777777" w:rsidR="00CF16AF" w:rsidRPr="00A75AD5" w:rsidRDefault="00CF16AF" w:rsidP="00CF16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348B3486" w14:textId="2638BC61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5.12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5B6ACF25" w14:textId="4F4B988E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</w:t>
            </w:r>
            <w:r w:rsidR="00FB15C4" w:rsidRPr="00A75AD5">
              <w:rPr>
                <w:rFonts w:ascii="Calibri" w:hAnsi="Calibri" w:cs="Calibri"/>
              </w:rPr>
              <w:t>4</w:t>
            </w:r>
            <w:r w:rsidRPr="00A75AD5">
              <w:rPr>
                <w:rFonts w:ascii="Calibri" w:hAnsi="Calibri" w:cs="Calibri"/>
              </w:rPr>
              <w:t>.</w:t>
            </w:r>
            <w:r w:rsidR="00FB15C4" w:rsidRPr="00A75AD5">
              <w:rPr>
                <w:rFonts w:ascii="Calibri" w:hAnsi="Calibri" w:cs="Calibri"/>
              </w:rPr>
              <w:t>93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B99AFCF" w14:textId="2D4600D1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52.97 (49.15 to 56.8</w:t>
            </w:r>
            <w:r w:rsidR="00807426" w:rsidRPr="00A75AD5">
              <w:rPr>
                <w:rFonts w:ascii="Calibri" w:hAnsi="Calibri" w:cs="Calibri"/>
              </w:rPr>
              <w:t>0</w:t>
            </w:r>
            <w:r w:rsidRPr="00A75AD5">
              <w:rPr>
                <w:rFonts w:ascii="Calibri" w:hAnsi="Calibri" w:cs="Calibri"/>
              </w:rPr>
              <w:t>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41FA6B38" w14:textId="058728D9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4.16 (0.25 to 8.07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3EF02713" w14:textId="47C2FF09" w:rsidR="00CF16AF" w:rsidRPr="00A75AD5" w:rsidRDefault="00CF16AF" w:rsidP="00CF16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5AD5">
              <w:rPr>
                <w:rFonts w:ascii="Calibri" w:hAnsi="Calibri" w:cs="Calibri"/>
              </w:rPr>
              <w:t>0.037</w:t>
            </w:r>
          </w:p>
        </w:tc>
      </w:tr>
    </w:tbl>
    <w:p w14:paraId="2D293BD6" w14:textId="77777777" w:rsidR="00651252" w:rsidRPr="00A75AD5" w:rsidRDefault="00AF68BB" w:rsidP="00795172">
      <w:pPr>
        <w:spacing w:after="0" w:line="240" w:lineRule="auto"/>
      </w:pPr>
      <w:r w:rsidRPr="00A75AD5">
        <w:rPr>
          <w:b/>
        </w:rPr>
        <w:t>Note</w:t>
      </w:r>
      <w:r w:rsidRPr="00A75AD5">
        <w:t>:</w:t>
      </w:r>
      <w:r w:rsidR="00651252" w:rsidRPr="00A75AD5">
        <w:t xml:space="preserve"> * The predictive margins accounted for survey strata, cluster and weight;</w:t>
      </w:r>
    </w:p>
    <w:p w14:paraId="74000C40" w14:textId="728681AA" w:rsidR="00795172" w:rsidRPr="00A75AD5" w:rsidRDefault="00795172" w:rsidP="00795172">
      <w:pPr>
        <w:spacing w:after="0" w:line="240" w:lineRule="auto"/>
      </w:pPr>
      <w:r w:rsidRPr="00A75AD5">
        <w:t xml:space="preserve"> </w:t>
      </w:r>
      <w:proofErr w:type="gramStart"/>
      <w:r w:rsidRPr="00A75AD5">
        <w:rPr>
          <w:rFonts w:cstheme="minorHAnsi"/>
          <w:vertAlign w:val="superscript"/>
        </w:rPr>
        <w:t>a</w:t>
      </w:r>
      <w:proofErr w:type="gramEnd"/>
      <w:r w:rsidRPr="00A75AD5">
        <w:t xml:space="preserve"> AIAN=American Indian or Alaskan Native only; </w:t>
      </w:r>
    </w:p>
    <w:p w14:paraId="40E2E91D" w14:textId="77777777" w:rsidR="00795172" w:rsidRPr="00A75AD5" w:rsidRDefault="00795172" w:rsidP="00795172">
      <w:pPr>
        <w:spacing w:after="0" w:line="240" w:lineRule="auto"/>
      </w:pPr>
      <w:proofErr w:type="gramStart"/>
      <w:r w:rsidRPr="00A75AD5">
        <w:rPr>
          <w:vertAlign w:val="superscript"/>
        </w:rPr>
        <w:t>b</w:t>
      </w:r>
      <w:proofErr w:type="gramEnd"/>
      <w:r w:rsidRPr="00A75AD5">
        <w:t xml:space="preserve"> AA=African American; </w:t>
      </w:r>
    </w:p>
    <w:p w14:paraId="5C15CCBC" w14:textId="77777777" w:rsidR="00795172" w:rsidRPr="00A75AD5" w:rsidRDefault="00795172" w:rsidP="00795172">
      <w:pPr>
        <w:spacing w:after="0" w:line="240" w:lineRule="auto"/>
      </w:pPr>
      <w:proofErr w:type="gramStart"/>
      <w:r w:rsidRPr="00A75AD5">
        <w:rPr>
          <w:vertAlign w:val="superscript"/>
        </w:rPr>
        <w:t>c</w:t>
      </w:r>
      <w:proofErr w:type="gramEnd"/>
      <w:r w:rsidRPr="00A75AD5">
        <w:t xml:space="preserve"> Education level of individual participant in BRFSS;</w:t>
      </w:r>
    </w:p>
    <w:p w14:paraId="4B5C21E9" w14:textId="77777777" w:rsidR="00795172" w:rsidRPr="00A75AD5" w:rsidRDefault="00795172" w:rsidP="00795172">
      <w:pPr>
        <w:spacing w:after="0" w:line="240" w:lineRule="auto"/>
      </w:pPr>
      <w:proofErr w:type="gramStart"/>
      <w:r w:rsidRPr="00A75AD5">
        <w:rPr>
          <w:vertAlign w:val="superscript"/>
        </w:rPr>
        <w:t>d</w:t>
      </w:r>
      <w:proofErr w:type="gramEnd"/>
      <w:r w:rsidRPr="00A75AD5">
        <w:t xml:space="preserve"> Number of Children in the home; </w:t>
      </w:r>
    </w:p>
    <w:p w14:paraId="288DCAC7" w14:textId="77777777" w:rsidR="00795172" w:rsidRPr="00A75AD5" w:rsidRDefault="00795172" w:rsidP="00795172">
      <w:pPr>
        <w:spacing w:after="0" w:line="240" w:lineRule="auto"/>
      </w:pPr>
      <w:r w:rsidRPr="00A75AD5">
        <w:rPr>
          <w:vertAlign w:val="superscript"/>
        </w:rPr>
        <w:t>e</w:t>
      </w:r>
      <w:r w:rsidRPr="00A75AD5">
        <w:t xml:space="preserve"> Region:  Northeast (Maine, Vermont, New Hampshire, Massachusetts, Connecticut, Rhode Island, New York, New Jersey, Pennsylvania) ; Midwest(Ohio, Illinois, Indiana, Michigan, Wisconsin, Minnesota, Iowa, Missouri, North Dakota, South Dakota, Kansas, Nebraska);  South( Delaware, Maryland, District of Columbia, West Virginia, Virginia, Kentucky, Tennessee, North Carolina, South Carolina, Georgia, Florida, Alabama, Mississippi, Louisiana, Oklahoma, Arkansas, Texas); West(Washington, Oregon, California, Nevada, New Mexico, Arizona, Idaho, Utah, Colorado, Montana, Wyoming, Alaska, Hawaii) in BFRSS; </w:t>
      </w:r>
    </w:p>
    <w:p w14:paraId="62A8F3AE" w14:textId="77777777" w:rsidR="00795172" w:rsidRPr="00A75AD5" w:rsidRDefault="00795172" w:rsidP="00795172">
      <w:pPr>
        <w:spacing w:after="0" w:line="240" w:lineRule="auto"/>
      </w:pPr>
      <w:proofErr w:type="gramStart"/>
      <w:r w:rsidRPr="00A75AD5">
        <w:rPr>
          <w:vertAlign w:val="superscript"/>
        </w:rPr>
        <w:t>f</w:t>
      </w:r>
      <w:proofErr w:type="gramEnd"/>
      <w:r w:rsidRPr="00A75AD5">
        <w:t xml:space="preserve"> Smoking status:  Current smoker (smoked at least 100 cigarettes in the entire life and is still smoking now); former smoker (smoked at least 100 cigarettes in the entire life but is not smoking now); never (not smoked at least 100 cigarettes in the entire life) in BRFSS; </w:t>
      </w:r>
    </w:p>
    <w:p w14:paraId="06994DAE" w14:textId="77777777" w:rsidR="00795172" w:rsidRPr="00A75AD5" w:rsidRDefault="00795172" w:rsidP="00795172">
      <w:pPr>
        <w:spacing w:after="0" w:line="240" w:lineRule="auto"/>
      </w:pPr>
      <w:proofErr w:type="gramStart"/>
      <w:r w:rsidRPr="00A75AD5">
        <w:rPr>
          <w:vertAlign w:val="superscript"/>
        </w:rPr>
        <w:t>g</w:t>
      </w:r>
      <w:proofErr w:type="gramEnd"/>
      <w:r w:rsidRPr="00A75AD5">
        <w:t xml:space="preserve"> Drinking status:  Yes (had 12+ drinks in lifetime and drinks in past year) in BRFSS; </w:t>
      </w:r>
    </w:p>
    <w:p w14:paraId="4245BC2A" w14:textId="77777777" w:rsidR="00795172" w:rsidRPr="00A75AD5" w:rsidRDefault="00795172" w:rsidP="00795172">
      <w:pPr>
        <w:spacing w:after="0" w:line="240" w:lineRule="auto"/>
      </w:pPr>
      <w:r w:rsidRPr="00A75AD5">
        <w:rPr>
          <w:vertAlign w:val="superscript"/>
        </w:rPr>
        <w:t>h</w:t>
      </w:r>
      <w:r w:rsidRPr="00A75AD5">
        <w:t xml:space="preserve"> BMI=Body mass index,  Normal or underweight (BMI ≤ 24.9 kg/m</w:t>
      </w:r>
      <w:r w:rsidRPr="00A75AD5">
        <w:rPr>
          <w:vertAlign w:val="superscript"/>
        </w:rPr>
        <w:t>2</w:t>
      </w:r>
      <w:r w:rsidRPr="00A75AD5">
        <w:t xml:space="preserve"> ); Overweight(BMI 25–29.9 kg/m</w:t>
      </w:r>
      <w:r w:rsidRPr="00A75AD5">
        <w:rPr>
          <w:vertAlign w:val="superscript"/>
        </w:rPr>
        <w:t>2</w:t>
      </w:r>
      <w:r w:rsidRPr="00A75AD5">
        <w:t>);  Obese I (BMI 30–34.9 kg/m</w:t>
      </w:r>
      <w:r w:rsidRPr="00A75AD5">
        <w:rPr>
          <w:vertAlign w:val="superscript"/>
        </w:rPr>
        <w:t>2</w:t>
      </w:r>
      <w:r w:rsidRPr="00A75AD5">
        <w:t>); Obese II( BMI 35-39.9 kg/m</w:t>
      </w:r>
      <w:r w:rsidRPr="00A75AD5">
        <w:rPr>
          <w:vertAlign w:val="superscript"/>
        </w:rPr>
        <w:t>2</w:t>
      </w:r>
      <w:r w:rsidRPr="00A75AD5">
        <w:t>); Obese III( BMI ≥ 40 kg/m2 kg/m</w:t>
      </w:r>
      <w:r w:rsidRPr="00A75AD5">
        <w:rPr>
          <w:vertAlign w:val="superscript"/>
        </w:rPr>
        <w:t>2</w:t>
      </w:r>
      <w:r w:rsidRPr="00A75AD5">
        <w:t xml:space="preserve">); </w:t>
      </w:r>
    </w:p>
    <w:p w14:paraId="08507AB1" w14:textId="11B19592" w:rsidR="00795172" w:rsidRPr="00A75AD5" w:rsidRDefault="00795172" w:rsidP="00795172">
      <w:pPr>
        <w:spacing w:after="0" w:line="240" w:lineRule="auto"/>
      </w:pPr>
      <w:proofErr w:type="spellStart"/>
      <w:proofErr w:type="gramStart"/>
      <w:r w:rsidRPr="00A75AD5">
        <w:rPr>
          <w:vertAlign w:val="superscript"/>
        </w:rPr>
        <w:t>i</w:t>
      </w:r>
      <w:proofErr w:type="spellEnd"/>
      <w:proofErr w:type="gramEnd"/>
      <w:r w:rsidRPr="00A75AD5">
        <w:rPr>
          <w:vertAlign w:val="superscript"/>
        </w:rPr>
        <w:t xml:space="preserve"> </w:t>
      </w:r>
      <w:r w:rsidRPr="00A75AD5">
        <w:t>Activity limitation: Yes (have serious difficulty walking or climbing stair, dressing</w:t>
      </w:r>
      <w:r w:rsidR="000D1428" w:rsidRPr="00A75AD5">
        <w:t xml:space="preserve"> or bathing, doing errands alone</w:t>
      </w:r>
      <w:r w:rsidRPr="00A75AD5">
        <w:t xml:space="preserve"> because of a physical, mental, or emotional condition) in BRFSS.</w:t>
      </w:r>
    </w:p>
    <w:p w14:paraId="1346C359" w14:textId="44AE7660" w:rsidR="00AF68BB" w:rsidRPr="00A75AD5" w:rsidRDefault="00AF68BB" w:rsidP="00AF68BB">
      <w:pPr>
        <w:spacing w:after="0" w:line="240" w:lineRule="auto"/>
      </w:pPr>
    </w:p>
    <w:p w14:paraId="1CC0E049" w14:textId="77777777" w:rsidR="004A102D" w:rsidRPr="00A75AD5" w:rsidRDefault="004A102D" w:rsidP="009D2F3F"/>
    <w:bookmarkEnd w:id="0"/>
    <w:p w14:paraId="2E6917C7" w14:textId="77777777" w:rsidR="0049363F" w:rsidRPr="00A75AD5" w:rsidRDefault="0049363F" w:rsidP="009D2F3F"/>
    <w:sectPr w:rsidR="0049363F" w:rsidRPr="00A75AD5" w:rsidSect="001060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6C0"/>
    <w:rsid w:val="000021AE"/>
    <w:rsid w:val="00002C54"/>
    <w:rsid w:val="00020419"/>
    <w:rsid w:val="000D1428"/>
    <w:rsid w:val="000E5ED7"/>
    <w:rsid w:val="001060F1"/>
    <w:rsid w:val="0020592B"/>
    <w:rsid w:val="00253F8C"/>
    <w:rsid w:val="002A30AA"/>
    <w:rsid w:val="00314132"/>
    <w:rsid w:val="00326F37"/>
    <w:rsid w:val="003873E3"/>
    <w:rsid w:val="003D26C0"/>
    <w:rsid w:val="00410C0D"/>
    <w:rsid w:val="00424F2C"/>
    <w:rsid w:val="00466DE9"/>
    <w:rsid w:val="0049363F"/>
    <w:rsid w:val="004A102D"/>
    <w:rsid w:val="004A76BA"/>
    <w:rsid w:val="004E5FD6"/>
    <w:rsid w:val="00540301"/>
    <w:rsid w:val="0056427F"/>
    <w:rsid w:val="005C13D5"/>
    <w:rsid w:val="0064777A"/>
    <w:rsid w:val="006477D3"/>
    <w:rsid w:val="00651252"/>
    <w:rsid w:val="00672A85"/>
    <w:rsid w:val="006B17DD"/>
    <w:rsid w:val="007018C1"/>
    <w:rsid w:val="00724821"/>
    <w:rsid w:val="00736107"/>
    <w:rsid w:val="00781358"/>
    <w:rsid w:val="007859AF"/>
    <w:rsid w:val="00795172"/>
    <w:rsid w:val="007C53CE"/>
    <w:rsid w:val="007D1261"/>
    <w:rsid w:val="007E06AE"/>
    <w:rsid w:val="007F65AC"/>
    <w:rsid w:val="00807426"/>
    <w:rsid w:val="00830F98"/>
    <w:rsid w:val="008442F9"/>
    <w:rsid w:val="0094352F"/>
    <w:rsid w:val="00964D0F"/>
    <w:rsid w:val="009D2F3F"/>
    <w:rsid w:val="009D3BE5"/>
    <w:rsid w:val="00A75AD5"/>
    <w:rsid w:val="00A92310"/>
    <w:rsid w:val="00AA263E"/>
    <w:rsid w:val="00AF68BB"/>
    <w:rsid w:val="00B10538"/>
    <w:rsid w:val="00B11701"/>
    <w:rsid w:val="00B400B0"/>
    <w:rsid w:val="00B51182"/>
    <w:rsid w:val="00C15100"/>
    <w:rsid w:val="00C60FBC"/>
    <w:rsid w:val="00CC3861"/>
    <w:rsid w:val="00CF16AF"/>
    <w:rsid w:val="00D00433"/>
    <w:rsid w:val="00D3092A"/>
    <w:rsid w:val="00D54C56"/>
    <w:rsid w:val="00E66FCE"/>
    <w:rsid w:val="00E73C9B"/>
    <w:rsid w:val="00F301E1"/>
    <w:rsid w:val="00F3432F"/>
    <w:rsid w:val="00F7622D"/>
    <w:rsid w:val="00F961FD"/>
    <w:rsid w:val="00FB15C4"/>
    <w:rsid w:val="00FE4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5FBF6"/>
  <w15:chartTrackingRefBased/>
  <w15:docId w15:val="{8EB0B3BE-A187-4EC8-870A-860F364AD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30F9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0F98"/>
    <w:rPr>
      <w:color w:val="954F72"/>
      <w:u w:val="single"/>
    </w:rPr>
  </w:style>
  <w:style w:type="paragraph" w:customStyle="1" w:styleId="msonormal0">
    <w:name w:val="msonormal"/>
    <w:basedOn w:val="Normal"/>
    <w:rsid w:val="00830F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30F98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30F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30F9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30F98"/>
    <w:pPr>
      <w:pBdr>
        <w:left w:val="single" w:sz="8" w:space="14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30F98"/>
    <w:pPr>
      <w:pBdr>
        <w:lef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0">
    <w:name w:val="xl70"/>
    <w:basedOn w:val="Normal"/>
    <w:rsid w:val="00830F98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30F98"/>
    <w:pPr>
      <w:pBdr>
        <w:right w:val="dotted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30F98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30F98"/>
    <w:pPr>
      <w:pBdr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30F98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30F98"/>
    <w:pPr>
      <w:pBdr>
        <w:right w:val="dotted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30F98"/>
    <w:pP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30F98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30F98"/>
    <w:pPr>
      <w:pBdr>
        <w:right w:val="dotted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30F98"/>
    <w:pPr>
      <w:pBdr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30F98"/>
    <w:pPr>
      <w:pBdr>
        <w:lef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81">
    <w:name w:val="xl81"/>
    <w:basedOn w:val="Normal"/>
    <w:rsid w:val="00830F98"/>
    <w:pPr>
      <w:shd w:val="clear" w:color="000000" w:fill="D9D9D9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830F98"/>
    <w:pPr>
      <w:pBdr>
        <w:right w:val="dotted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30F98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830F9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830F98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830F98"/>
    <w:pPr>
      <w:pBdr>
        <w:left w:val="single" w:sz="8" w:space="14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830F98"/>
    <w:pP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830F98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830F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830F98"/>
    <w:pPr>
      <w:pBdr>
        <w:left w:val="single" w:sz="8" w:space="14" w:color="auto"/>
        <w:bottom w:val="single" w:sz="8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830F98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830F98"/>
    <w:pPr>
      <w:pBdr>
        <w:bottom w:val="single" w:sz="8" w:space="0" w:color="auto"/>
        <w:right w:val="dotted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830F98"/>
    <w:pPr>
      <w:pBdr>
        <w:bottom w:val="single" w:sz="8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830F9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830F98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830F98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830F98"/>
    <w:pPr>
      <w:pBdr>
        <w:right w:val="dotted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830F98"/>
    <w:pPr>
      <w:pBdr>
        <w:right w:val="single" w:sz="8" w:space="0" w:color="auto"/>
      </w:pBdr>
      <w:spacing w:before="100" w:beforeAutospacing="1" w:after="100" w:afterAutospacing="1" w:line="240" w:lineRule="auto"/>
      <w:ind w:firstLineChars="300" w:firstLine="3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830F98"/>
    <w:pPr>
      <w:pBdr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ind w:firstLineChars="300" w:firstLine="3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830F98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830F98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830F98"/>
    <w:pPr>
      <w:pBdr>
        <w:top w:val="single" w:sz="8" w:space="0" w:color="auto"/>
        <w:bottom w:val="single" w:sz="4" w:space="0" w:color="auto"/>
        <w:right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830F98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6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3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5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751</Words>
  <Characters>428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5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Bian</dc:creator>
  <cp:keywords/>
  <dc:description/>
  <cp:lastModifiedBy>Liu, Bian</cp:lastModifiedBy>
  <cp:revision>15</cp:revision>
  <dcterms:created xsi:type="dcterms:W3CDTF">2020-02-28T14:53:00Z</dcterms:created>
  <dcterms:modified xsi:type="dcterms:W3CDTF">2020-04-28T12:18:00Z</dcterms:modified>
</cp:coreProperties>
</file>